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FC42C" w14:textId="3F8F00DB" w:rsidR="007E6856" w:rsidRDefault="0043644D" w:rsidP="009902E0">
      <w:pPr>
        <w:pStyle w:val="SupplementaryMaterial"/>
      </w:pPr>
      <w:r w:rsidRPr="0043644D">
        <w:t>Supplementary Material</w:t>
      </w:r>
    </w:p>
    <w:p w14:paraId="71135649" w14:textId="53C1DBBF" w:rsidR="009902E0" w:rsidRPr="009902E0" w:rsidRDefault="009902E0" w:rsidP="009902E0">
      <w:pPr>
        <w:numPr>
          <w:ilvl w:val="0"/>
          <w:numId w:val="21"/>
        </w:numPr>
        <w:spacing w:before="240"/>
        <w:outlineLvl w:val="0"/>
        <w:rPr>
          <w:rFonts w:eastAsia="Cambria" w:cs="Times New Roman"/>
          <w:b/>
          <w:szCs w:val="24"/>
        </w:rPr>
      </w:pPr>
      <w:r w:rsidRPr="009902E0">
        <w:rPr>
          <w:rFonts w:eastAsia="Cambria" w:cs="Times New Roman"/>
          <w:b/>
          <w:szCs w:val="24"/>
        </w:rPr>
        <w:t>Supplementary Tables</w:t>
      </w:r>
    </w:p>
    <w:p w14:paraId="75A75EC8" w14:textId="23E3ABE0" w:rsidR="00967BC4" w:rsidRDefault="0043644D" w:rsidP="00967BC4">
      <w:pPr>
        <w:rPr>
          <w:rFonts w:cs="Times New Roman"/>
          <w:szCs w:val="24"/>
          <w:lang w:eastAsia="zh-CN"/>
        </w:rPr>
      </w:pPr>
      <w:r w:rsidRPr="0043644D">
        <w:rPr>
          <w:rFonts w:cs="Times New Roman"/>
          <w:szCs w:val="24"/>
          <w:lang w:eastAsia="zh-CN"/>
        </w:rPr>
        <w:t>Table S1</w:t>
      </w:r>
      <w:r>
        <w:rPr>
          <w:rFonts w:cs="Times New Roman"/>
          <w:szCs w:val="24"/>
          <w:lang w:eastAsia="zh-CN"/>
        </w:rPr>
        <w:t xml:space="preserve"> </w:t>
      </w:r>
      <w:r w:rsidRPr="0043644D">
        <w:rPr>
          <w:rFonts w:cs="Times New Roman"/>
          <w:szCs w:val="24"/>
          <w:lang w:eastAsia="zh-CN"/>
        </w:rPr>
        <w:t>Characteristics between the None group and the Sur</w:t>
      </w:r>
      <w:r w:rsidR="00F00EE1">
        <w:rPr>
          <w:rFonts w:cs="Times New Roman" w:hint="eastAsia"/>
          <w:szCs w:val="24"/>
          <w:lang w:eastAsia="zh-CN"/>
        </w:rPr>
        <w:t>gery</w:t>
      </w:r>
      <w:r w:rsidR="00F00EE1">
        <w:rPr>
          <w:rFonts w:cs="Times New Roman"/>
          <w:szCs w:val="24"/>
          <w:lang w:eastAsia="zh-CN"/>
        </w:rPr>
        <w:t xml:space="preserve"> alone</w:t>
      </w:r>
      <w:r w:rsidRPr="0043644D">
        <w:rPr>
          <w:rFonts w:cs="Times New Roman"/>
          <w:szCs w:val="24"/>
          <w:lang w:eastAsia="zh-CN"/>
        </w:rPr>
        <w:t xml:space="preserve"> group after PSM</w:t>
      </w:r>
    </w:p>
    <w:tbl>
      <w:tblPr>
        <w:tblStyle w:val="10"/>
        <w:tblW w:w="8222" w:type="dxa"/>
        <w:tblLayout w:type="fixed"/>
        <w:tblLook w:val="04A0" w:firstRow="1" w:lastRow="0" w:firstColumn="1" w:lastColumn="0" w:noHBand="0" w:noVBand="1"/>
      </w:tblPr>
      <w:tblGrid>
        <w:gridCol w:w="1734"/>
        <w:gridCol w:w="1663"/>
        <w:gridCol w:w="1848"/>
        <w:gridCol w:w="1843"/>
        <w:gridCol w:w="1134"/>
      </w:tblGrid>
      <w:tr w:rsidR="0043644D" w:rsidRPr="0043644D" w14:paraId="2185C030" w14:textId="77777777" w:rsidTr="007B0950"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</w:tcPr>
          <w:p w14:paraId="7A47EF19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Variables</w:t>
            </w:r>
          </w:p>
        </w:tc>
        <w:tc>
          <w:tcPr>
            <w:tcW w:w="1663" w:type="dxa"/>
            <w:tcBorders>
              <w:left w:val="nil"/>
              <w:bottom w:val="single" w:sz="4" w:space="0" w:color="auto"/>
              <w:right w:val="nil"/>
            </w:tcBorders>
          </w:tcPr>
          <w:p w14:paraId="34AC9A4D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14:paraId="5CA85E80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Non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23E4F3C" w14:textId="3A9379F2" w:rsidR="0043644D" w:rsidRPr="0043644D" w:rsidRDefault="00402859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/>
                <w:sz w:val="21"/>
              </w:rPr>
              <w:t>Surgery alon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B727880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P value</w:t>
            </w:r>
          </w:p>
        </w:tc>
      </w:tr>
      <w:tr w:rsidR="0043644D" w:rsidRPr="0043644D" w14:paraId="7ACC6262" w14:textId="77777777" w:rsidTr="007B0950">
        <w:tc>
          <w:tcPr>
            <w:tcW w:w="1734" w:type="dxa"/>
            <w:tcBorders>
              <w:left w:val="nil"/>
              <w:bottom w:val="nil"/>
              <w:right w:val="nil"/>
            </w:tcBorders>
          </w:tcPr>
          <w:p w14:paraId="232AA451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Number</w:t>
            </w:r>
          </w:p>
        </w:tc>
        <w:tc>
          <w:tcPr>
            <w:tcW w:w="1663" w:type="dxa"/>
            <w:tcBorders>
              <w:left w:val="nil"/>
              <w:bottom w:val="nil"/>
              <w:right w:val="nil"/>
            </w:tcBorders>
          </w:tcPr>
          <w:p w14:paraId="35EE77B7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18737B7A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25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154C28D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25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BB85CC9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43644D" w:rsidRPr="0043644D" w14:paraId="1AFE93E0" w14:textId="77777777" w:rsidTr="0043644D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DE741DD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Age(years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BD6834A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F779D13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68.61 ± 10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AD1D105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69.38 ± 1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E4C950B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0.440</w:t>
            </w:r>
          </w:p>
        </w:tc>
      </w:tr>
      <w:tr w:rsidR="0043644D" w:rsidRPr="0043644D" w14:paraId="1BDD8D44" w14:textId="77777777" w:rsidTr="007B0950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7BB9CA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Se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C9343D0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Femal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89D5CB4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150 (57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FA2C93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152 (58.7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8CCC50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0.859</w:t>
            </w:r>
          </w:p>
          <w:p w14:paraId="1B86C26D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43644D" w:rsidRPr="0043644D" w14:paraId="01014148" w14:textId="77777777" w:rsidTr="007B0950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812FFD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01ABEED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Mal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D1B3E8D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109 (42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3B6065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107 (41.3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EDDB42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43644D" w:rsidRPr="0043644D" w14:paraId="77BD27CC" w14:textId="77777777" w:rsidTr="0043644D">
        <w:trPr>
          <w:trHeight w:val="166"/>
        </w:trPr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8321384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Rac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42376D0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Whit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F91CFF4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223 (86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7E3C9A7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222 (85.7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8BBCD3C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43644D" w:rsidRPr="0043644D" w14:paraId="76F71B5A" w14:textId="77777777" w:rsidTr="0043644D">
        <w:trPr>
          <w:trHeight w:val="50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EACB55F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2B6C585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black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8C44826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18 (6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D10A290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19 (7.3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2393019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43644D" w:rsidRPr="0043644D" w14:paraId="61D4968F" w14:textId="77777777" w:rsidTr="0043644D">
        <w:trPr>
          <w:trHeight w:val="181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E13799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B1E8B46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Other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DD1DA17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18 (6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6A88B9C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18 (6.9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B009EAF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43644D" w:rsidRPr="0043644D" w14:paraId="6ED2FFAE" w14:textId="77777777" w:rsidTr="007B0950">
        <w:trPr>
          <w:trHeight w:val="195"/>
        </w:trPr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A0D6DF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Marital statu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C600A92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Singl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B82498C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41 (15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4C56C6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29 (11.2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A9DEBE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0.223</w:t>
            </w:r>
          </w:p>
        </w:tc>
      </w:tr>
      <w:tr w:rsidR="0043644D" w:rsidRPr="0043644D" w14:paraId="273F9111" w14:textId="77777777" w:rsidTr="007B0950">
        <w:trPr>
          <w:trHeight w:val="157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A79C57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C257F42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Marrie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58FF605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146 (56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DDFF00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162 (62.5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8C6D07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43644D" w:rsidRPr="0043644D" w14:paraId="1DF7802D" w14:textId="77777777" w:rsidTr="007B0950">
        <w:trPr>
          <w:trHeight w:val="260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AD05D4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4C568E3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Separate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455A242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72 (27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3E96FE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68 (26.3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336006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43644D" w:rsidRPr="0043644D" w14:paraId="142BB718" w14:textId="77777777" w:rsidTr="0043644D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AFD0874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Year of diagnosi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83A1645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&lt;20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7751D87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19 (7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2FA69F5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28 (10.8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BBFB265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0.205</w:t>
            </w:r>
          </w:p>
        </w:tc>
      </w:tr>
      <w:tr w:rsidR="0043644D" w:rsidRPr="0043644D" w14:paraId="49B7353D" w14:textId="77777777" w:rsidTr="0043644D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C1BC47F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4E1F7F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2000-200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01AF938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107 (41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5D7A805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115 (44.4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D55A567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43644D" w:rsidRPr="0043644D" w14:paraId="63E90E57" w14:textId="77777777" w:rsidTr="0043644D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4823051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1844E05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≥20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BB1F14E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133 (51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4830EDB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116 (44.8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DDD961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43644D" w:rsidRPr="0043644D" w14:paraId="316D6BE9" w14:textId="77777777" w:rsidTr="007B0950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D810F8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Primary sit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20FF37A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Upper lob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8FC730C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93 (35.9%)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D68A80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86 (33.2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8BFCC8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0.120</w:t>
            </w:r>
          </w:p>
        </w:tc>
      </w:tr>
      <w:tr w:rsidR="0043644D" w:rsidRPr="0043644D" w14:paraId="260C3830" w14:textId="77777777" w:rsidTr="007B0950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D188A9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A748C04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Middle lob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42C6060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30 (11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7A2482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41 (15.8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D75CB5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43644D" w:rsidRPr="0043644D" w14:paraId="026D967E" w14:textId="77777777" w:rsidTr="007B0950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D45843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64ADF7B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Lower lob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16C1CB1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88 (34.0%)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95962E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101 (39.0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AF416B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43644D" w:rsidRPr="0043644D" w14:paraId="27650148" w14:textId="77777777" w:rsidTr="007B0950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33138D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F81CF68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Main bronchu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1FEA8B1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4 (1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9A54F5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1 (0.4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BA1FDB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43644D" w:rsidRPr="0043644D" w14:paraId="51CF3713" w14:textId="77777777" w:rsidTr="007B0950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EEF022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17F4568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NO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A9686B0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44 (17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B9FAF4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30 (11.6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DD6DEF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43644D" w:rsidRPr="0043644D" w14:paraId="69C189C4" w14:textId="77777777" w:rsidTr="0043644D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580B829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Laterality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625B1B9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Unilater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F1FBBDA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251 (96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F769C7F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249 (96.1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45E892D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0.631</w:t>
            </w:r>
          </w:p>
        </w:tc>
      </w:tr>
      <w:tr w:rsidR="0043644D" w:rsidRPr="0043644D" w14:paraId="676343B9" w14:textId="77777777" w:rsidTr="0043644D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CF1F50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4F1043F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Bilater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D3CC9F8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8 (3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01CE3D7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10 (3.9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F5DAA84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43644D" w:rsidRPr="0043644D" w14:paraId="5B6274F6" w14:textId="77777777" w:rsidTr="007B0950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29EBC4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Stag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146BD0E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1CFAFC8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223 (86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97627F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225 (86.9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AA8FFB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0.797</w:t>
            </w:r>
          </w:p>
        </w:tc>
      </w:tr>
      <w:tr w:rsidR="0043644D" w:rsidRPr="0043644D" w14:paraId="20D429AA" w14:textId="77777777" w:rsidTr="007B0950">
        <w:tc>
          <w:tcPr>
            <w:tcW w:w="1734" w:type="dxa"/>
            <w:vMerge/>
            <w:tcBorders>
              <w:top w:val="nil"/>
              <w:left w:val="nil"/>
              <w:right w:val="nil"/>
            </w:tcBorders>
          </w:tcPr>
          <w:p w14:paraId="6B2DE6F8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</w:tcPr>
          <w:p w14:paraId="5B029D9F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II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0E65BB66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36 (13.9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FD2FB56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43644D">
              <w:rPr>
                <w:rFonts w:eastAsia="DengXian" w:cs="Times New Roman"/>
                <w:sz w:val="21"/>
              </w:rPr>
              <w:t>34 (13.1%)</w:t>
            </w: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</w:tcPr>
          <w:p w14:paraId="0C0116CB" w14:textId="77777777" w:rsidR="0043644D" w:rsidRPr="0043644D" w:rsidRDefault="0043644D" w:rsidP="0043644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</w:tbl>
    <w:p w14:paraId="0C9B90DB" w14:textId="5D2928D9" w:rsidR="00967BC4" w:rsidRDefault="00967BC4" w:rsidP="00967BC4">
      <w:pPr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N</w:t>
      </w:r>
      <w:r>
        <w:rPr>
          <w:rFonts w:cs="Times New Roman"/>
          <w:szCs w:val="24"/>
          <w:lang w:eastAsia="zh-CN"/>
        </w:rPr>
        <w:t>OS,</w:t>
      </w:r>
      <w:r w:rsidRPr="00C6237E"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n</w:t>
      </w:r>
      <w:r w:rsidRPr="00C6237E">
        <w:rPr>
          <w:rFonts w:cs="Times New Roman"/>
          <w:szCs w:val="24"/>
          <w:lang w:eastAsia="zh-CN"/>
        </w:rPr>
        <w:t>ot other specified</w:t>
      </w:r>
      <w:r>
        <w:rPr>
          <w:rFonts w:cs="Times New Roman"/>
          <w:szCs w:val="24"/>
          <w:lang w:eastAsia="zh-CN"/>
        </w:rPr>
        <w:t>.</w:t>
      </w:r>
      <w:r>
        <w:rPr>
          <w:rFonts w:cs="Times New Roman"/>
          <w:szCs w:val="24"/>
          <w:lang w:eastAsia="zh-CN"/>
        </w:rPr>
        <w:br w:type="page"/>
      </w:r>
    </w:p>
    <w:p w14:paraId="55FB5394" w14:textId="3B3D1DEA" w:rsidR="00967BC4" w:rsidRDefault="00EB0407" w:rsidP="00967BC4">
      <w:pPr>
        <w:rPr>
          <w:rFonts w:cs="Times New Roman"/>
          <w:szCs w:val="24"/>
          <w:lang w:eastAsia="zh-CN"/>
        </w:rPr>
      </w:pPr>
      <w:r w:rsidRPr="00EB0407">
        <w:rPr>
          <w:rFonts w:cs="Times New Roman"/>
          <w:szCs w:val="24"/>
          <w:lang w:eastAsia="zh-CN"/>
        </w:rPr>
        <w:lastRenderedPageBreak/>
        <w:t>Table S2 Characteristics between the None group and the Chemo</w:t>
      </w:r>
      <w:r w:rsidR="00F63895">
        <w:rPr>
          <w:rFonts w:cs="Times New Roman"/>
          <w:szCs w:val="24"/>
          <w:lang w:eastAsia="zh-CN"/>
        </w:rPr>
        <w:t xml:space="preserve"> alone</w:t>
      </w:r>
      <w:r w:rsidRPr="00EB0407">
        <w:rPr>
          <w:rFonts w:cs="Times New Roman"/>
          <w:szCs w:val="24"/>
          <w:lang w:eastAsia="zh-CN"/>
        </w:rPr>
        <w:t xml:space="preserve"> group after PSM</w:t>
      </w:r>
    </w:p>
    <w:tbl>
      <w:tblPr>
        <w:tblStyle w:val="2"/>
        <w:tblW w:w="8222" w:type="dxa"/>
        <w:tblLayout w:type="fixed"/>
        <w:tblLook w:val="04A0" w:firstRow="1" w:lastRow="0" w:firstColumn="1" w:lastColumn="0" w:noHBand="0" w:noVBand="1"/>
      </w:tblPr>
      <w:tblGrid>
        <w:gridCol w:w="1734"/>
        <w:gridCol w:w="1663"/>
        <w:gridCol w:w="1848"/>
        <w:gridCol w:w="1843"/>
        <w:gridCol w:w="1134"/>
      </w:tblGrid>
      <w:tr w:rsidR="00EB0407" w:rsidRPr="00EB0407" w14:paraId="3E20E6C0" w14:textId="77777777" w:rsidTr="007B0950"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</w:tcPr>
          <w:p w14:paraId="7F95F8ED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Variables</w:t>
            </w:r>
          </w:p>
        </w:tc>
        <w:tc>
          <w:tcPr>
            <w:tcW w:w="1663" w:type="dxa"/>
            <w:tcBorders>
              <w:left w:val="nil"/>
              <w:bottom w:val="single" w:sz="4" w:space="0" w:color="auto"/>
              <w:right w:val="nil"/>
            </w:tcBorders>
          </w:tcPr>
          <w:p w14:paraId="377B8CDE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14:paraId="19D7E25D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Non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A13C8BB" w14:textId="2FA1A5AA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Chemo</w:t>
            </w:r>
            <w:r w:rsidR="00402859">
              <w:rPr>
                <w:rFonts w:eastAsia="DengXian" w:cs="Times New Roman"/>
                <w:sz w:val="21"/>
              </w:rPr>
              <w:t xml:space="preserve"> alon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408513A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P value</w:t>
            </w:r>
          </w:p>
        </w:tc>
      </w:tr>
      <w:tr w:rsidR="00EB0407" w:rsidRPr="00EB0407" w14:paraId="64F5AAB4" w14:textId="77777777" w:rsidTr="007B0950">
        <w:tc>
          <w:tcPr>
            <w:tcW w:w="1734" w:type="dxa"/>
            <w:tcBorders>
              <w:left w:val="nil"/>
              <w:bottom w:val="nil"/>
              <w:right w:val="nil"/>
            </w:tcBorders>
          </w:tcPr>
          <w:p w14:paraId="0F4134EF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Number</w:t>
            </w:r>
          </w:p>
        </w:tc>
        <w:tc>
          <w:tcPr>
            <w:tcW w:w="1663" w:type="dxa"/>
            <w:tcBorders>
              <w:left w:val="nil"/>
              <w:bottom w:val="nil"/>
              <w:right w:val="nil"/>
            </w:tcBorders>
          </w:tcPr>
          <w:p w14:paraId="53987EDA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1C475CB8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14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8BCCB6B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14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DD4BA22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EB0407" w:rsidRPr="00EB0407" w14:paraId="24BF9312" w14:textId="77777777" w:rsidTr="00EB0407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FA29B13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Age(years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C240004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C218AAB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68.09 ± 12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DD1AD91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67.86 ± 12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FFC7FCC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0.876</w:t>
            </w:r>
          </w:p>
        </w:tc>
      </w:tr>
      <w:tr w:rsidR="00EB0407" w:rsidRPr="00EB0407" w14:paraId="4061B679" w14:textId="77777777" w:rsidTr="007B0950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79EAD6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Se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432F0A8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Femal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1471980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79 (55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AA0D61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81 (57.0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D01FD2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0.811</w:t>
            </w:r>
          </w:p>
        </w:tc>
      </w:tr>
      <w:tr w:rsidR="00EB0407" w:rsidRPr="00EB0407" w14:paraId="7E550D9B" w14:textId="77777777" w:rsidTr="007B0950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A20B1B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6911222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Mal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67157A1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63 (44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3B7495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61 (43.0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F461B5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EB0407" w:rsidRPr="00EB0407" w14:paraId="48359844" w14:textId="77777777" w:rsidTr="00EB0407">
        <w:trPr>
          <w:trHeight w:val="166"/>
        </w:trPr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FF7DDA2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Rac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2FE601B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Whit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3B98D86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122 (85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07743D8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118 (83.1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A72911B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0.787</w:t>
            </w:r>
          </w:p>
        </w:tc>
      </w:tr>
      <w:tr w:rsidR="00EB0407" w:rsidRPr="00EB0407" w14:paraId="4787860A" w14:textId="77777777" w:rsidTr="00EB0407">
        <w:trPr>
          <w:trHeight w:val="50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B1F5247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BA44503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black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7F8480D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9 (6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AF0EAE5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10 (7.0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7703AAC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EB0407" w:rsidRPr="00EB0407" w14:paraId="0D2E5570" w14:textId="77777777" w:rsidTr="00EB0407">
        <w:trPr>
          <w:trHeight w:val="181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52E1842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46561A9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Other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606764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11 (7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D6B1663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14 (9.9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0468A23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EB0407" w:rsidRPr="00EB0407" w14:paraId="661DF840" w14:textId="77777777" w:rsidTr="007B0950">
        <w:trPr>
          <w:trHeight w:val="195"/>
        </w:trPr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9064E1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Marital statu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F7AF89C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Singl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BA04F97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25 (17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1A224F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21 (14.8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A2EAFE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0.554</w:t>
            </w:r>
          </w:p>
        </w:tc>
      </w:tr>
      <w:tr w:rsidR="00EB0407" w:rsidRPr="00EB0407" w14:paraId="1EC9401A" w14:textId="77777777" w:rsidTr="007B0950">
        <w:trPr>
          <w:trHeight w:val="157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C99142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DD65AEF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Marrie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36B4104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78 (54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AA0728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87 (61.3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E12EB3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EB0407" w:rsidRPr="00EB0407" w14:paraId="7D8BC841" w14:textId="77777777" w:rsidTr="007B0950">
        <w:trPr>
          <w:trHeight w:val="260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ACEC54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9F325E9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Separate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0023BDB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39 (27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BEFCB9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34 (23.9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F23FF1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EB0407" w:rsidRPr="00EB0407" w14:paraId="5F8F46E9" w14:textId="77777777" w:rsidTr="00EB0407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68E5F4B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Year of diagnosi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EEABFD9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&lt;20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ECECE90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10 (7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ED71EE9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4 (2.8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DC9BE1E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0.157</w:t>
            </w:r>
          </w:p>
        </w:tc>
      </w:tr>
      <w:tr w:rsidR="00EB0407" w:rsidRPr="00EB0407" w14:paraId="6E372795" w14:textId="77777777" w:rsidTr="00EB0407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6A03376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AE2EF0A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2000-200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EF91CD1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58 (40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5D32AA9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69 (48.6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11859BB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EB0407" w:rsidRPr="00EB0407" w14:paraId="6BF3A322" w14:textId="77777777" w:rsidTr="00EB0407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4F6785D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E745DBB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≥20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13C8F86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74 (52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B5AD130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69 (48.6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17D92E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EB0407" w:rsidRPr="00EB0407" w14:paraId="342A2029" w14:textId="77777777" w:rsidTr="007B0950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C63EFE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Primary sit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C6B88FD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Upper lob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4732F59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34 (23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EC3036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43 (30.3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028161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0.103</w:t>
            </w:r>
          </w:p>
        </w:tc>
      </w:tr>
      <w:tr w:rsidR="00EB0407" w:rsidRPr="00EB0407" w14:paraId="01DFC867" w14:textId="77777777" w:rsidTr="007B0950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208808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E0F6B28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Middle lob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08EA59D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15 (10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7447D6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13 (9.2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F4A160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EB0407" w:rsidRPr="00EB0407" w14:paraId="21830313" w14:textId="77777777" w:rsidTr="007B0950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17D9CF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B0B8B22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Lower lob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4E552EA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56 (39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AAB13A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36 (25.4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5E08C3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EB0407" w:rsidRPr="00EB0407" w14:paraId="1AC4F48A" w14:textId="77777777" w:rsidTr="007B0950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19A866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55E2940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Main bronchu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86127B6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2 (1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3D3215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4 (2.8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B7159C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EB0407" w:rsidRPr="00EB0407" w14:paraId="3F889BA1" w14:textId="77777777" w:rsidTr="007B0950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E61712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60FC535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NO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60D80E3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35 (24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1636E4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46 (32.4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44AC09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EB0407" w:rsidRPr="00EB0407" w14:paraId="3A380A06" w14:textId="77777777" w:rsidTr="00EB0407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6C73877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Laterality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3CE2A49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Unilater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7391281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124 (87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387AC7D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124 (87.3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6F11825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1.000</w:t>
            </w:r>
          </w:p>
        </w:tc>
      </w:tr>
      <w:tr w:rsidR="00EB0407" w:rsidRPr="00EB0407" w14:paraId="79AB9395" w14:textId="77777777" w:rsidTr="00EB0407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E56611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5896482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Bilater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2E189E6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18 (12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173F8A6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18 (12.7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916C5B4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EB0407" w:rsidRPr="00EB0407" w14:paraId="0FE83DE7" w14:textId="77777777" w:rsidTr="007B0950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49AB72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Stag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343190C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02492AA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112 (78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1B4B2A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112 (78.9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1F6811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1.000</w:t>
            </w:r>
          </w:p>
        </w:tc>
      </w:tr>
      <w:tr w:rsidR="00EB0407" w:rsidRPr="00EB0407" w14:paraId="6425E761" w14:textId="77777777" w:rsidTr="007B0950">
        <w:tc>
          <w:tcPr>
            <w:tcW w:w="1734" w:type="dxa"/>
            <w:vMerge/>
            <w:tcBorders>
              <w:top w:val="nil"/>
              <w:left w:val="nil"/>
              <w:right w:val="nil"/>
            </w:tcBorders>
          </w:tcPr>
          <w:p w14:paraId="5B9B85B5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</w:tcPr>
          <w:p w14:paraId="786552D5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II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6227ACAA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30 (21.1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717D631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EB0407">
              <w:rPr>
                <w:rFonts w:eastAsia="DengXian" w:cs="Times New Roman"/>
                <w:sz w:val="21"/>
              </w:rPr>
              <w:t>30 (21.1%)</w:t>
            </w: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</w:tcPr>
          <w:p w14:paraId="5880E6DF" w14:textId="77777777" w:rsidR="00EB0407" w:rsidRPr="00EB0407" w:rsidRDefault="00EB0407" w:rsidP="00EB040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</w:tbl>
    <w:p w14:paraId="0AFCABFD" w14:textId="2CC1AE08" w:rsidR="00967BC4" w:rsidRDefault="00EB0407" w:rsidP="00967BC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N</w:t>
      </w:r>
      <w:r>
        <w:rPr>
          <w:rFonts w:cs="Times New Roman"/>
          <w:szCs w:val="24"/>
          <w:lang w:eastAsia="zh-CN"/>
        </w:rPr>
        <w:t>OS,</w:t>
      </w:r>
      <w:r w:rsidRPr="00C6237E"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n</w:t>
      </w:r>
      <w:r w:rsidRPr="00C6237E">
        <w:rPr>
          <w:rFonts w:cs="Times New Roman"/>
          <w:szCs w:val="24"/>
          <w:lang w:eastAsia="zh-CN"/>
        </w:rPr>
        <w:t>ot other specified</w:t>
      </w:r>
      <w:r>
        <w:rPr>
          <w:rFonts w:cs="Times New Roman"/>
          <w:szCs w:val="24"/>
          <w:lang w:eastAsia="zh-CN"/>
        </w:rPr>
        <w:t>.</w:t>
      </w:r>
      <w:r w:rsidR="00967BC4">
        <w:rPr>
          <w:rFonts w:cs="Times New Roman"/>
          <w:szCs w:val="24"/>
          <w:lang w:eastAsia="zh-CN"/>
        </w:rPr>
        <w:br w:type="page"/>
      </w:r>
    </w:p>
    <w:p w14:paraId="13D29A6E" w14:textId="0BFB49FD" w:rsidR="00967BC4" w:rsidRDefault="00624199" w:rsidP="00967BC4">
      <w:pPr>
        <w:rPr>
          <w:rFonts w:cs="Times New Roman"/>
          <w:szCs w:val="24"/>
          <w:lang w:eastAsia="zh-CN"/>
        </w:rPr>
      </w:pPr>
      <w:r w:rsidRPr="00624199">
        <w:rPr>
          <w:rFonts w:cs="Times New Roman"/>
          <w:szCs w:val="24"/>
          <w:lang w:eastAsia="zh-CN"/>
        </w:rPr>
        <w:lastRenderedPageBreak/>
        <w:t>Table S3 Characteristics between the None group and the Sur</w:t>
      </w:r>
      <w:r w:rsidR="009159E8">
        <w:rPr>
          <w:rFonts w:cs="Times New Roman"/>
          <w:szCs w:val="24"/>
          <w:lang w:eastAsia="zh-CN"/>
        </w:rPr>
        <w:t>gery</w:t>
      </w:r>
      <w:r w:rsidRPr="00624199">
        <w:rPr>
          <w:rFonts w:cs="Times New Roman"/>
          <w:szCs w:val="24"/>
          <w:lang w:eastAsia="zh-CN"/>
        </w:rPr>
        <w:t xml:space="preserve"> + Chemo group after PSM</w:t>
      </w:r>
    </w:p>
    <w:tbl>
      <w:tblPr>
        <w:tblStyle w:val="3"/>
        <w:tblW w:w="8080" w:type="dxa"/>
        <w:tblLayout w:type="fixed"/>
        <w:tblLook w:val="04A0" w:firstRow="1" w:lastRow="0" w:firstColumn="1" w:lastColumn="0" w:noHBand="0" w:noVBand="1"/>
      </w:tblPr>
      <w:tblGrid>
        <w:gridCol w:w="1734"/>
        <w:gridCol w:w="1663"/>
        <w:gridCol w:w="1843"/>
        <w:gridCol w:w="1848"/>
        <w:gridCol w:w="992"/>
      </w:tblGrid>
      <w:tr w:rsidR="00624199" w:rsidRPr="00624199" w14:paraId="63D7736A" w14:textId="77777777" w:rsidTr="00593952"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</w:tcPr>
          <w:p w14:paraId="6FA3448A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Variables</w:t>
            </w:r>
          </w:p>
        </w:tc>
        <w:tc>
          <w:tcPr>
            <w:tcW w:w="1663" w:type="dxa"/>
            <w:tcBorders>
              <w:left w:val="nil"/>
              <w:bottom w:val="single" w:sz="4" w:space="0" w:color="auto"/>
              <w:right w:val="nil"/>
            </w:tcBorders>
          </w:tcPr>
          <w:p w14:paraId="65894590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E3E80A6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None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14:paraId="1EDA4A41" w14:textId="7B4E7628" w:rsidR="00624199" w:rsidRPr="00624199" w:rsidRDefault="0040285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/>
                <w:sz w:val="21"/>
              </w:rPr>
              <w:t>Surgery</w:t>
            </w:r>
            <w:r w:rsidR="00624199" w:rsidRPr="00624199">
              <w:rPr>
                <w:rFonts w:eastAsia="DengXian" w:cs="Times New Roman"/>
                <w:sz w:val="21"/>
              </w:rPr>
              <w:t xml:space="preserve"> + Chemo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75F734F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P value</w:t>
            </w:r>
          </w:p>
        </w:tc>
      </w:tr>
      <w:tr w:rsidR="00624199" w:rsidRPr="00624199" w14:paraId="0C80F61F" w14:textId="77777777" w:rsidTr="00593952">
        <w:tc>
          <w:tcPr>
            <w:tcW w:w="1734" w:type="dxa"/>
            <w:tcBorders>
              <w:left w:val="nil"/>
              <w:bottom w:val="nil"/>
              <w:right w:val="nil"/>
            </w:tcBorders>
          </w:tcPr>
          <w:p w14:paraId="5B73A1EB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Number</w:t>
            </w:r>
          </w:p>
        </w:tc>
        <w:tc>
          <w:tcPr>
            <w:tcW w:w="1663" w:type="dxa"/>
            <w:tcBorders>
              <w:left w:val="nil"/>
              <w:bottom w:val="nil"/>
              <w:right w:val="nil"/>
            </w:tcBorders>
          </w:tcPr>
          <w:p w14:paraId="7E178A3C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81F2624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66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0E072725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6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37577C7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24199" w:rsidRPr="00624199" w14:paraId="75183953" w14:textId="77777777" w:rsidTr="00624199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A6EBB28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Age(years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50EDAB4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5E8F7D1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64.36 ± 10.7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577F142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65.03 ± 12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56F2CD8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0.746</w:t>
            </w:r>
          </w:p>
        </w:tc>
      </w:tr>
      <w:tr w:rsidR="00624199" w:rsidRPr="00624199" w14:paraId="29115DA4" w14:textId="77777777" w:rsidTr="00593952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5C23B5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Se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2D2A8A7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9CD69A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31 (47.0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9E193CF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38 (57.6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F03914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0.223</w:t>
            </w:r>
          </w:p>
          <w:p w14:paraId="23CA75AE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24199" w:rsidRPr="00624199" w14:paraId="04385F95" w14:textId="77777777" w:rsidTr="00593952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4236B8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939F806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ECED73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35 (53.0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F5E2493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28 (42.4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AE0666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24199" w:rsidRPr="00624199" w14:paraId="42A08335" w14:textId="77777777" w:rsidTr="00624199">
        <w:trPr>
          <w:trHeight w:val="166"/>
        </w:trPr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1B79985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Rac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B89343E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Wh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9A61FD1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63 (95.5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51F780E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62 (93.9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34D96D7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0.901</w:t>
            </w:r>
          </w:p>
        </w:tc>
      </w:tr>
      <w:tr w:rsidR="00624199" w:rsidRPr="00624199" w14:paraId="07681CA0" w14:textId="77777777" w:rsidTr="00624199">
        <w:trPr>
          <w:trHeight w:val="50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2D65E93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4F6EA79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bla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F8DD8DB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2 (3.0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FC52C8A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3 (3.0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A4A81F3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24199" w:rsidRPr="00624199" w14:paraId="439F9AE8" w14:textId="77777777" w:rsidTr="00624199">
        <w:trPr>
          <w:trHeight w:val="181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01ED555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9EAE1FC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2EC8505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1 (1.5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6B7F00E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1 (1.5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980F764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24199" w:rsidRPr="00624199" w14:paraId="1C3BB987" w14:textId="77777777" w:rsidTr="00593952">
        <w:trPr>
          <w:trHeight w:val="195"/>
        </w:trPr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069F7B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Marital statu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2210C6C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E663CD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11 (16.7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98F7DC6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9 (13.6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D8E7A8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0.655</w:t>
            </w:r>
          </w:p>
        </w:tc>
      </w:tr>
      <w:tr w:rsidR="00624199" w:rsidRPr="00624199" w14:paraId="2D30AE1D" w14:textId="77777777" w:rsidTr="00593952">
        <w:trPr>
          <w:trHeight w:val="157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492AF0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40115B0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A9D0A9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41 (62.1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5B6C76D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46 (69.7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0D66E1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24199" w:rsidRPr="00624199" w14:paraId="34D87BAA" w14:textId="77777777" w:rsidTr="00593952">
        <w:trPr>
          <w:trHeight w:val="260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946959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B9A5ADE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Separ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9CC0D4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14 (21.2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79E581D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11 (16.7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A714DE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24199" w:rsidRPr="00624199" w14:paraId="7A73BA8D" w14:textId="77777777" w:rsidTr="00624199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00CFBA0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Year of diagnosi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D1E2548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&lt;2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889143F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10 (15.2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DDA8D9A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4 (6.1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477292E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0.144</w:t>
            </w:r>
          </w:p>
        </w:tc>
      </w:tr>
      <w:tr w:rsidR="00624199" w:rsidRPr="00624199" w14:paraId="0AC7B7C0" w14:textId="77777777" w:rsidTr="00624199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4C8A231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0030C16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2000-2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FF3A379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32 (48.5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0D33FFB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41 (62.1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34A7718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24199" w:rsidRPr="00624199" w14:paraId="410E8320" w14:textId="77777777" w:rsidTr="00624199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AE1071C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5DA8628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≥2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B595CDB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24 (36.4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E4C43D5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21 (31.8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D30909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24199" w:rsidRPr="00624199" w14:paraId="2B49D9B0" w14:textId="77777777" w:rsidTr="00593952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C928D5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Primary sit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43054CA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Upper lob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3181F5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13 (19.7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F534CCE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14 (21.2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B6222D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0.998</w:t>
            </w:r>
          </w:p>
        </w:tc>
      </w:tr>
      <w:tr w:rsidR="00624199" w:rsidRPr="00624199" w14:paraId="56413C6D" w14:textId="77777777" w:rsidTr="00593952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30F766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08FE251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Middle lob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EA043C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9 (13.6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EB13E3A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8 (12.1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ACF50A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24199" w:rsidRPr="00624199" w14:paraId="41599A04" w14:textId="77777777" w:rsidTr="00593952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B7F97E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FEB0CB8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Lower lob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53E6A8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20 (30.3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8C47F97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19 (28.8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5FA56A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24199" w:rsidRPr="00624199" w14:paraId="5AC09E16" w14:textId="77777777" w:rsidTr="00593952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76625F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9A8A4F6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Main bronch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CD5206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2 (3.0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0D09629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2 (3.0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1D5E8A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24199" w:rsidRPr="00624199" w14:paraId="772F14AF" w14:textId="77777777" w:rsidTr="00593952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7D968C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F05498F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N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E3BE79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22 (33.3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40F2BC1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23 (34.8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0E786F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24199" w:rsidRPr="00624199" w14:paraId="65D238CC" w14:textId="77777777" w:rsidTr="00624199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4398006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Laterality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CF1492A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Unilate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F9081B6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53 (80.3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5CCF877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53 (80.3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3649C70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1.00</w:t>
            </w:r>
          </w:p>
        </w:tc>
      </w:tr>
      <w:tr w:rsidR="00624199" w:rsidRPr="00624199" w14:paraId="6FCE9681" w14:textId="77777777" w:rsidTr="00624199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D9C838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9E2EB94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Bilate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174616F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13 (19.7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8CAC2E8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13 (19.7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5A40131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24199" w:rsidRPr="00624199" w14:paraId="14C8C005" w14:textId="77777777" w:rsidTr="00593952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70CDAB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Stag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98F0E3B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21E9F8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53 (80.3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0197E60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55 (83.3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11F3F4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0.652</w:t>
            </w:r>
          </w:p>
        </w:tc>
      </w:tr>
      <w:tr w:rsidR="00624199" w:rsidRPr="00624199" w14:paraId="458D3B6D" w14:textId="77777777" w:rsidTr="00593952">
        <w:tc>
          <w:tcPr>
            <w:tcW w:w="1734" w:type="dxa"/>
            <w:vMerge/>
            <w:tcBorders>
              <w:top w:val="nil"/>
              <w:left w:val="nil"/>
              <w:right w:val="nil"/>
            </w:tcBorders>
          </w:tcPr>
          <w:p w14:paraId="747B3443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</w:tcPr>
          <w:p w14:paraId="3590F43D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4F6926B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13 (19.7%)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525BC692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24199">
              <w:rPr>
                <w:rFonts w:eastAsia="DengXian" w:cs="Times New Roman"/>
                <w:sz w:val="21"/>
              </w:rPr>
              <w:t>11 (16.7%)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25DDB59E" w14:textId="77777777" w:rsidR="00624199" w:rsidRPr="00624199" w:rsidRDefault="00624199" w:rsidP="0062419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</w:tbl>
    <w:p w14:paraId="18C1756D" w14:textId="509E73C7" w:rsidR="004B6DE2" w:rsidRDefault="00967BC4" w:rsidP="004B6DE2">
      <w:pPr>
        <w:rPr>
          <w:szCs w:val="24"/>
          <w:lang w:eastAsia="zh-CN"/>
        </w:rPr>
      </w:pPr>
      <w:r>
        <w:rPr>
          <w:rFonts w:hint="eastAsia"/>
          <w:szCs w:val="24"/>
          <w:lang w:eastAsia="zh-CN"/>
        </w:rPr>
        <w:t>N</w:t>
      </w:r>
      <w:r>
        <w:rPr>
          <w:szCs w:val="24"/>
          <w:lang w:eastAsia="zh-CN"/>
        </w:rPr>
        <w:t>OS,</w:t>
      </w:r>
      <w:r w:rsidRPr="00C6237E"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n</w:t>
      </w:r>
      <w:r w:rsidRPr="00C6237E">
        <w:rPr>
          <w:szCs w:val="24"/>
          <w:lang w:eastAsia="zh-CN"/>
        </w:rPr>
        <w:t>ot other specified</w:t>
      </w:r>
      <w:r>
        <w:rPr>
          <w:szCs w:val="24"/>
          <w:lang w:eastAsia="zh-CN"/>
        </w:rPr>
        <w:t>.</w:t>
      </w:r>
      <w:r w:rsidR="004B6DE2">
        <w:rPr>
          <w:szCs w:val="24"/>
          <w:lang w:eastAsia="zh-CN"/>
        </w:rPr>
        <w:br w:type="page"/>
      </w:r>
    </w:p>
    <w:p w14:paraId="4BFA8140" w14:textId="64561E8B" w:rsidR="004B6DE2" w:rsidRDefault="00641DCF" w:rsidP="004B6DE2">
      <w:pPr>
        <w:rPr>
          <w:rFonts w:cs="Times New Roman"/>
          <w:szCs w:val="24"/>
          <w:lang w:eastAsia="zh-CN"/>
        </w:rPr>
      </w:pPr>
      <w:r w:rsidRPr="00641DCF">
        <w:rPr>
          <w:rFonts w:cs="Times New Roman"/>
          <w:szCs w:val="24"/>
          <w:lang w:eastAsia="zh-CN"/>
        </w:rPr>
        <w:lastRenderedPageBreak/>
        <w:t>Table S4 Characteristics between the Sur</w:t>
      </w:r>
      <w:r w:rsidR="009159E8">
        <w:rPr>
          <w:rFonts w:cs="Times New Roman"/>
          <w:szCs w:val="24"/>
          <w:lang w:eastAsia="zh-CN"/>
        </w:rPr>
        <w:t>gery alone</w:t>
      </w:r>
      <w:r w:rsidRPr="00641DCF">
        <w:rPr>
          <w:rFonts w:cs="Times New Roman"/>
          <w:szCs w:val="24"/>
          <w:lang w:eastAsia="zh-CN"/>
        </w:rPr>
        <w:t xml:space="preserve"> group and the Chemo </w:t>
      </w:r>
      <w:r w:rsidR="009159E8">
        <w:rPr>
          <w:rFonts w:cs="Times New Roman"/>
          <w:szCs w:val="24"/>
          <w:lang w:eastAsia="zh-CN"/>
        </w:rPr>
        <w:t xml:space="preserve">alone </w:t>
      </w:r>
      <w:r w:rsidRPr="00641DCF">
        <w:rPr>
          <w:rFonts w:cs="Times New Roman"/>
          <w:szCs w:val="24"/>
          <w:lang w:eastAsia="zh-CN"/>
        </w:rPr>
        <w:t>group after PS</w:t>
      </w:r>
      <w:r w:rsidR="004B6DE2" w:rsidRPr="00624199">
        <w:rPr>
          <w:rFonts w:cs="Times New Roman"/>
          <w:szCs w:val="24"/>
          <w:lang w:eastAsia="zh-CN"/>
        </w:rPr>
        <w:t>M</w:t>
      </w:r>
    </w:p>
    <w:tbl>
      <w:tblPr>
        <w:tblStyle w:val="4"/>
        <w:tblW w:w="8227" w:type="dxa"/>
        <w:tblLayout w:type="fixed"/>
        <w:tblLook w:val="04A0" w:firstRow="1" w:lastRow="0" w:firstColumn="1" w:lastColumn="0" w:noHBand="0" w:noVBand="1"/>
      </w:tblPr>
      <w:tblGrid>
        <w:gridCol w:w="1734"/>
        <w:gridCol w:w="1663"/>
        <w:gridCol w:w="1848"/>
        <w:gridCol w:w="1848"/>
        <w:gridCol w:w="1134"/>
      </w:tblGrid>
      <w:tr w:rsidR="00641DCF" w:rsidRPr="00641DCF" w14:paraId="5BF31DA0" w14:textId="77777777" w:rsidTr="00593952"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</w:tcPr>
          <w:p w14:paraId="4A84A54C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Variables</w:t>
            </w:r>
          </w:p>
        </w:tc>
        <w:tc>
          <w:tcPr>
            <w:tcW w:w="1663" w:type="dxa"/>
            <w:tcBorders>
              <w:left w:val="nil"/>
              <w:bottom w:val="single" w:sz="4" w:space="0" w:color="auto"/>
              <w:right w:val="nil"/>
            </w:tcBorders>
          </w:tcPr>
          <w:p w14:paraId="5DC62621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14:paraId="15B1B1CF" w14:textId="426C71A9" w:rsidR="00641DCF" w:rsidRPr="00641DCF" w:rsidRDefault="00402859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/>
                <w:sz w:val="21"/>
              </w:rPr>
              <w:t>Surgery alone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14:paraId="5CFF024D" w14:textId="381AA204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Chemo</w:t>
            </w:r>
            <w:r w:rsidR="00402859">
              <w:rPr>
                <w:rFonts w:eastAsia="DengXian" w:cs="Times New Roman"/>
                <w:sz w:val="21"/>
              </w:rPr>
              <w:t xml:space="preserve"> alon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E083557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P value</w:t>
            </w:r>
          </w:p>
        </w:tc>
      </w:tr>
      <w:tr w:rsidR="00641DCF" w:rsidRPr="00641DCF" w14:paraId="3B07E953" w14:textId="77777777" w:rsidTr="00593952">
        <w:tc>
          <w:tcPr>
            <w:tcW w:w="1734" w:type="dxa"/>
            <w:tcBorders>
              <w:left w:val="nil"/>
              <w:bottom w:val="nil"/>
              <w:right w:val="nil"/>
            </w:tcBorders>
          </w:tcPr>
          <w:p w14:paraId="18C466DB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Number</w:t>
            </w:r>
          </w:p>
        </w:tc>
        <w:tc>
          <w:tcPr>
            <w:tcW w:w="1663" w:type="dxa"/>
            <w:tcBorders>
              <w:left w:val="nil"/>
              <w:bottom w:val="nil"/>
              <w:right w:val="nil"/>
            </w:tcBorders>
          </w:tcPr>
          <w:p w14:paraId="41AAB055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4C3B7F6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38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21925F31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3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75AA21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50F5D5AC" w14:textId="77777777" w:rsidTr="00641DCF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98EE0C1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Age(years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9513085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ABF211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67.78 ± 12.0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164D00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66.72 ± 12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38DC61B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.483</w:t>
            </w:r>
          </w:p>
        </w:tc>
      </w:tr>
      <w:tr w:rsidR="00641DCF" w:rsidRPr="00641DCF" w14:paraId="46AAD40F" w14:textId="77777777" w:rsidTr="00593952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12F57D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Se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C607342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Femal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B32835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80 (58.0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BE4B13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79 (57.2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6E5474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.903</w:t>
            </w:r>
          </w:p>
        </w:tc>
      </w:tr>
      <w:tr w:rsidR="00641DCF" w:rsidRPr="00641DCF" w14:paraId="204B6DE6" w14:textId="77777777" w:rsidTr="00593952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962F46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6A0528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Mal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F8A73BB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58 (42.0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D86CEC8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59 (42.8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B7C69E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09327C12" w14:textId="77777777" w:rsidTr="00641DCF">
        <w:trPr>
          <w:trHeight w:val="166"/>
        </w:trPr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8C3C382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Rac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930197B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Whit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54E79EC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09 (79.0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EA81E56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14 (82.6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2A0ADA6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.392</w:t>
            </w:r>
          </w:p>
        </w:tc>
      </w:tr>
      <w:tr w:rsidR="00641DCF" w:rsidRPr="00641DCF" w14:paraId="05DF9791" w14:textId="77777777" w:rsidTr="00641DCF">
        <w:trPr>
          <w:trHeight w:val="50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0CE6BF1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A0FFF9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black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2CD84F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9 (13.8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172151F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2 (8.7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0A144F7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45DA85D3" w14:textId="77777777" w:rsidTr="00641DCF">
        <w:trPr>
          <w:trHeight w:val="181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DC6555D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CC5B9C2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Other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87433BF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0 (7.2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F2125C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2 (8.7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DB72386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3457CB32" w14:textId="77777777" w:rsidTr="00593952">
        <w:trPr>
          <w:trHeight w:val="195"/>
        </w:trPr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4CC7B1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Marital statu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B95BB8C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Singl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A48D994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22 (15.9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7CFD604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23 (16.7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52035D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.993</w:t>
            </w:r>
          </w:p>
        </w:tc>
      </w:tr>
      <w:tr w:rsidR="00641DCF" w:rsidRPr="00641DCF" w14:paraId="60DE2B91" w14:textId="77777777" w:rsidTr="00593952">
        <w:trPr>
          <w:trHeight w:val="157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1B10C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45FBDC5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Marrie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80004BB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87 (63.0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3C275CB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84 (60.9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2DA9F6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0B95B92A" w14:textId="77777777" w:rsidTr="00593952">
        <w:trPr>
          <w:trHeight w:val="260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3A346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1F99F1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Separate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0586A34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29 (21.0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AEF1F9C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31 (22.5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9C91E4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13BE618B" w14:textId="77777777" w:rsidTr="00641DCF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9ED31DD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Year of diagnosi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B9EA83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&lt;20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0A7A038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9 (6.5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9BA493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6 (4.3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A9726F4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.664</w:t>
            </w:r>
          </w:p>
        </w:tc>
      </w:tr>
      <w:tr w:rsidR="00641DCF" w:rsidRPr="00641DCF" w14:paraId="440313CE" w14:textId="77777777" w:rsidTr="00641DCF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9B0D19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F644067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2000-200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407870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64 (46.4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FD33E87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69 (50.0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612A2F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25AC1974" w14:textId="77777777" w:rsidTr="00641DCF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1BAEA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20867A7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≥20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77D5ED7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65 (47.1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FAC2A8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63 (45.7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E887BC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50BB75E2" w14:textId="77777777" w:rsidTr="00593952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594F08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Primary sit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B39C238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Upper lob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1DCAFCB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38 (27.5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A50C33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47 (34.1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5E8907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.067</w:t>
            </w:r>
          </w:p>
        </w:tc>
      </w:tr>
      <w:tr w:rsidR="00641DCF" w:rsidRPr="00641DCF" w14:paraId="3FFD4A51" w14:textId="77777777" w:rsidTr="00593952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A63C9D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E7020E2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Middle lob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EAA73BE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20 (14.5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C26FA64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6 (11.6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60BB46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2C2CCD87" w14:textId="77777777" w:rsidTr="00593952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18CFC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9E70026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Lower lob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DFD6DF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55 (39.9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E70BDD4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36 (26.1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2F35B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4EAC2FFB" w14:textId="77777777" w:rsidTr="00593952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D58D48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499E9D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Main bronchu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FAB7E31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2 (1.4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1150F65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5 (3.6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FC5741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7A82BA3C" w14:textId="77777777" w:rsidTr="00593952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B98215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DC0278F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NO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FBA812C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23 (16.7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0FA684D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34 (24.6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801A6E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0F6516AE" w14:textId="77777777" w:rsidTr="00641DCF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42F8C8E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Laterality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F2FE7B2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Unilater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BD875C6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31 (94.9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A2B0C2B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27 (92.0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7E7BEE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.329</w:t>
            </w:r>
          </w:p>
        </w:tc>
      </w:tr>
      <w:tr w:rsidR="00641DCF" w:rsidRPr="00641DCF" w14:paraId="02BBCE09" w14:textId="77777777" w:rsidTr="00641DCF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23D40D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D8AB69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Bilater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D8BF2CC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7 (5.1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CEE4AC8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1 (8.0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CB7D03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187608C7" w14:textId="77777777" w:rsidTr="00593952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DBF30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Stag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6064F0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B11711E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98 (71.0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72D55A1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01 (73.2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3AD124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.687</w:t>
            </w:r>
          </w:p>
        </w:tc>
      </w:tr>
      <w:tr w:rsidR="00641DCF" w:rsidRPr="00641DCF" w14:paraId="69903630" w14:textId="77777777" w:rsidTr="00593952">
        <w:tc>
          <w:tcPr>
            <w:tcW w:w="1734" w:type="dxa"/>
            <w:vMerge/>
            <w:tcBorders>
              <w:top w:val="nil"/>
              <w:left w:val="nil"/>
              <w:right w:val="nil"/>
            </w:tcBorders>
          </w:tcPr>
          <w:p w14:paraId="033B84B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</w:tcPr>
          <w:p w14:paraId="1D5E88AB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II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4EADC018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40 (29.0%)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7AAF3D7E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37 (26.8%)</w:t>
            </w: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</w:tcPr>
          <w:p w14:paraId="2FD716BE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</w:tbl>
    <w:p w14:paraId="3B5B9C3B" w14:textId="1746F319" w:rsidR="004B6DE2" w:rsidRDefault="004B6DE2" w:rsidP="004B6DE2">
      <w:pPr>
        <w:rPr>
          <w:szCs w:val="24"/>
          <w:lang w:eastAsia="zh-CN"/>
        </w:rPr>
      </w:pPr>
      <w:r>
        <w:rPr>
          <w:rFonts w:hint="eastAsia"/>
          <w:szCs w:val="24"/>
          <w:lang w:eastAsia="zh-CN"/>
        </w:rPr>
        <w:t>N</w:t>
      </w:r>
      <w:r>
        <w:rPr>
          <w:szCs w:val="24"/>
          <w:lang w:eastAsia="zh-CN"/>
        </w:rPr>
        <w:t>OS,</w:t>
      </w:r>
      <w:r w:rsidRPr="00C6237E"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n</w:t>
      </w:r>
      <w:r w:rsidRPr="00C6237E">
        <w:rPr>
          <w:szCs w:val="24"/>
          <w:lang w:eastAsia="zh-CN"/>
        </w:rPr>
        <w:t>ot other specified</w:t>
      </w:r>
      <w:r>
        <w:rPr>
          <w:szCs w:val="24"/>
          <w:lang w:eastAsia="zh-CN"/>
        </w:rPr>
        <w:t>.</w:t>
      </w:r>
      <w:r>
        <w:rPr>
          <w:szCs w:val="24"/>
          <w:lang w:eastAsia="zh-CN"/>
        </w:rPr>
        <w:br w:type="page"/>
      </w:r>
    </w:p>
    <w:p w14:paraId="609CB8F8" w14:textId="19CED08B" w:rsidR="004B6DE2" w:rsidRDefault="00641DCF" w:rsidP="004B6DE2">
      <w:pPr>
        <w:rPr>
          <w:rFonts w:cs="Times New Roman"/>
          <w:szCs w:val="24"/>
          <w:lang w:eastAsia="zh-CN"/>
        </w:rPr>
      </w:pPr>
      <w:r w:rsidRPr="00641DCF">
        <w:rPr>
          <w:rFonts w:cs="Times New Roman"/>
          <w:szCs w:val="24"/>
          <w:lang w:eastAsia="zh-CN"/>
        </w:rPr>
        <w:lastRenderedPageBreak/>
        <w:t>Table S5 Characteristics between the Sur</w:t>
      </w:r>
      <w:r w:rsidR="009159E8">
        <w:rPr>
          <w:rFonts w:cs="Times New Roman"/>
          <w:szCs w:val="24"/>
          <w:lang w:eastAsia="zh-CN"/>
        </w:rPr>
        <w:t>gery alone</w:t>
      </w:r>
      <w:r w:rsidRPr="00641DCF">
        <w:rPr>
          <w:rFonts w:cs="Times New Roman"/>
          <w:szCs w:val="24"/>
          <w:lang w:eastAsia="zh-CN"/>
        </w:rPr>
        <w:t xml:space="preserve"> group and the Sur</w:t>
      </w:r>
      <w:r w:rsidR="009159E8">
        <w:rPr>
          <w:rFonts w:cs="Times New Roman"/>
          <w:szCs w:val="24"/>
          <w:lang w:eastAsia="zh-CN"/>
        </w:rPr>
        <w:t>gery</w:t>
      </w:r>
      <w:r w:rsidRPr="00641DCF">
        <w:rPr>
          <w:rFonts w:cs="Times New Roman"/>
          <w:szCs w:val="24"/>
          <w:lang w:eastAsia="zh-CN"/>
        </w:rPr>
        <w:t xml:space="preserve"> + Chemo group after PS</w:t>
      </w:r>
      <w:r w:rsidR="004B6DE2" w:rsidRPr="00624199">
        <w:rPr>
          <w:rFonts w:cs="Times New Roman"/>
          <w:szCs w:val="24"/>
          <w:lang w:eastAsia="zh-CN"/>
        </w:rPr>
        <w:t>M</w:t>
      </w:r>
    </w:p>
    <w:tbl>
      <w:tblPr>
        <w:tblStyle w:val="5"/>
        <w:tblW w:w="8222" w:type="dxa"/>
        <w:tblLayout w:type="fixed"/>
        <w:tblLook w:val="04A0" w:firstRow="1" w:lastRow="0" w:firstColumn="1" w:lastColumn="0" w:noHBand="0" w:noVBand="1"/>
      </w:tblPr>
      <w:tblGrid>
        <w:gridCol w:w="1734"/>
        <w:gridCol w:w="1663"/>
        <w:gridCol w:w="1848"/>
        <w:gridCol w:w="1843"/>
        <w:gridCol w:w="1134"/>
      </w:tblGrid>
      <w:tr w:rsidR="00641DCF" w:rsidRPr="00641DCF" w14:paraId="198250B1" w14:textId="77777777" w:rsidTr="00593952"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</w:tcPr>
          <w:p w14:paraId="59DC79FD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Variables</w:t>
            </w:r>
          </w:p>
        </w:tc>
        <w:tc>
          <w:tcPr>
            <w:tcW w:w="1663" w:type="dxa"/>
            <w:tcBorders>
              <w:left w:val="nil"/>
              <w:bottom w:val="single" w:sz="4" w:space="0" w:color="auto"/>
              <w:right w:val="nil"/>
            </w:tcBorders>
          </w:tcPr>
          <w:p w14:paraId="7A40D1FF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14:paraId="23C523D7" w14:textId="78D4E480" w:rsidR="00641DCF" w:rsidRPr="00641DCF" w:rsidRDefault="00402859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/>
                <w:sz w:val="21"/>
              </w:rPr>
              <w:t>Surgery alon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CFCC0DA" w14:textId="510949A1" w:rsidR="00641DCF" w:rsidRPr="00641DCF" w:rsidRDefault="00402859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/>
                <w:sz w:val="21"/>
              </w:rPr>
              <w:t>Surgery</w:t>
            </w:r>
            <w:r w:rsidR="00641DCF" w:rsidRPr="00641DCF">
              <w:rPr>
                <w:rFonts w:eastAsia="DengXian" w:cs="Times New Roman"/>
                <w:sz w:val="21"/>
              </w:rPr>
              <w:t xml:space="preserve"> + Chem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77F4B8D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P value</w:t>
            </w:r>
          </w:p>
        </w:tc>
      </w:tr>
      <w:tr w:rsidR="00641DCF" w:rsidRPr="00641DCF" w14:paraId="15826275" w14:textId="77777777" w:rsidTr="00593952">
        <w:tc>
          <w:tcPr>
            <w:tcW w:w="1734" w:type="dxa"/>
            <w:tcBorders>
              <w:left w:val="nil"/>
              <w:bottom w:val="nil"/>
              <w:right w:val="nil"/>
            </w:tcBorders>
          </w:tcPr>
          <w:p w14:paraId="375E626E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Number</w:t>
            </w:r>
          </w:p>
        </w:tc>
        <w:tc>
          <w:tcPr>
            <w:tcW w:w="1663" w:type="dxa"/>
            <w:tcBorders>
              <w:left w:val="nil"/>
              <w:bottom w:val="nil"/>
              <w:right w:val="nil"/>
            </w:tcBorders>
          </w:tcPr>
          <w:p w14:paraId="3AF2DE6B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124B7B27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6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4C03732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6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D126391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0A16937F" w14:textId="77777777" w:rsidTr="00641DCF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607DF7F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Age(years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715DF6F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D29661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63.92 ± 12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83D4B42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62.68 ± 1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27CD57B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.579</w:t>
            </w:r>
          </w:p>
        </w:tc>
      </w:tr>
      <w:tr w:rsidR="00641DCF" w:rsidRPr="00641DCF" w14:paraId="2C2D9320" w14:textId="77777777" w:rsidTr="00593952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253161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Se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0E4103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Femal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84F3BEC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38 (60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BAD3D5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36 (57.1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5D590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.717</w:t>
            </w:r>
          </w:p>
        </w:tc>
      </w:tr>
      <w:tr w:rsidR="00641DCF" w:rsidRPr="00641DCF" w14:paraId="2E5269B0" w14:textId="77777777" w:rsidTr="00593952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71F8D5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E63E4C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Mal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94CD1F5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25 (39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1F5CCE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27 (42.9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37F22C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39B988DA" w14:textId="77777777" w:rsidTr="00641DCF">
        <w:trPr>
          <w:trHeight w:val="166"/>
        </w:trPr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AAD5E67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Rac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80B6A9C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Whit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905D0AB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58 (92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F22FC78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58 (92.1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C3C8B5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.574</w:t>
            </w:r>
          </w:p>
        </w:tc>
      </w:tr>
      <w:tr w:rsidR="00641DCF" w:rsidRPr="00641DCF" w14:paraId="54B2400A" w14:textId="77777777" w:rsidTr="00641DCF">
        <w:trPr>
          <w:trHeight w:val="50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DC3F8B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229AFC5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black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448D4E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5 (7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91BC46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4 (6.3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94AC69D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19A61D8A" w14:textId="77777777" w:rsidTr="00641DCF">
        <w:trPr>
          <w:trHeight w:val="181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54F92A7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8B9F465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Other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0E1BDD4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 (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F3C408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 (1.6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583BAE8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2C27C51E" w14:textId="77777777" w:rsidTr="00593952">
        <w:trPr>
          <w:trHeight w:val="195"/>
        </w:trPr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C80702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Marital statu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8C1A354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Singl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7A3B1EC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3 (20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ED6D7E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9 (14.3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8E74E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.584</w:t>
            </w:r>
          </w:p>
        </w:tc>
      </w:tr>
      <w:tr w:rsidR="00641DCF" w:rsidRPr="00641DCF" w14:paraId="12C7339B" w14:textId="77777777" w:rsidTr="00593952">
        <w:trPr>
          <w:trHeight w:val="157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C1EBC4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67E65D8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Marrie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A15C651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40 (63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65E9C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45 (71.4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C5E3F7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357CF6BF" w14:textId="77777777" w:rsidTr="00593952">
        <w:trPr>
          <w:trHeight w:val="260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136F9C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7ADBD9E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Separate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F50194F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0 (15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E7CD68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9 (14.3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BFE33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7D8EB0FB" w14:textId="77777777" w:rsidTr="00641DCF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612CC97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Year of diagnosi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A3F701B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&lt;20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EBC9EF1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6 (9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2A42F1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4 (6.3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156E4A8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.258</w:t>
            </w:r>
          </w:p>
        </w:tc>
      </w:tr>
      <w:tr w:rsidR="00641DCF" w:rsidRPr="00641DCF" w14:paraId="2B8967E1" w14:textId="77777777" w:rsidTr="00641DCF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62896F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E34DBB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2000-200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CDD2491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34 (54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AD08D8B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43 (68.3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DD2D02F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28B4F839" w14:textId="77777777" w:rsidTr="00641DCF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162DD2E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8CC21A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≥20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A32D0E4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23 (36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A848587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6 (25.4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038FEB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040518AE" w14:textId="77777777" w:rsidTr="00593952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A371FB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Primary sit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6588AC4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Upper lob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DD06035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21 (3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07DDBF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5 (23.8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D2B20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.524</w:t>
            </w:r>
          </w:p>
        </w:tc>
      </w:tr>
      <w:tr w:rsidR="00641DCF" w:rsidRPr="00641DCF" w14:paraId="6CF031C6" w14:textId="77777777" w:rsidTr="00593952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908607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D72AAF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Middle lob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3147E5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7 (11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3FE8E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8 (12.7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D6FE8C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0A2EF20A" w14:textId="77777777" w:rsidTr="00593952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B26EDE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95410E4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Lower lob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918D74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8 (28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08114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9 (30.2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8B404F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5B29A8CF" w14:textId="77777777" w:rsidTr="00593952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082D38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2BB910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Main bronchu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0B8025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 (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3F08BF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2 (3.2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3F36E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62F1AA84" w14:textId="77777777" w:rsidTr="00593952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3E014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DC34F0B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NO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8BC1B75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7 (27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7635C4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9 (30.2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F96704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689BA33E" w14:textId="77777777" w:rsidTr="00641DCF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C276E48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Laterality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FBEA25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Unilater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F65AF1B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57 (90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AFB62B1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55(87.3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9060FDF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.571</w:t>
            </w:r>
          </w:p>
        </w:tc>
      </w:tr>
      <w:tr w:rsidR="00641DCF" w:rsidRPr="00641DCF" w14:paraId="6D60B20E" w14:textId="77777777" w:rsidTr="00641DCF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D27B6F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6D6191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Bilater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E8DFB1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6 (9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7E6C33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8 (12.7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ADB628E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1BADE9F4" w14:textId="77777777" w:rsidTr="00593952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9BC67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Stag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0187A3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614C342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52 (82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936E7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52 (82.5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0129D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.000</w:t>
            </w:r>
          </w:p>
        </w:tc>
      </w:tr>
      <w:tr w:rsidR="00641DCF" w:rsidRPr="00641DCF" w14:paraId="2A956B95" w14:textId="77777777" w:rsidTr="00593952">
        <w:tc>
          <w:tcPr>
            <w:tcW w:w="1734" w:type="dxa"/>
            <w:vMerge/>
            <w:tcBorders>
              <w:top w:val="nil"/>
              <w:left w:val="nil"/>
              <w:right w:val="nil"/>
            </w:tcBorders>
          </w:tcPr>
          <w:p w14:paraId="79F503DD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</w:tcPr>
          <w:p w14:paraId="47A22767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II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32CE667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1 (17.5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33DF172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1 (17.5%)</w:t>
            </w: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</w:tcPr>
          <w:p w14:paraId="6A6472CF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</w:tbl>
    <w:p w14:paraId="427D491A" w14:textId="7A33E423" w:rsidR="004B6DE2" w:rsidRDefault="004B6DE2" w:rsidP="004B6DE2">
      <w:pPr>
        <w:rPr>
          <w:szCs w:val="24"/>
          <w:lang w:eastAsia="zh-CN"/>
        </w:rPr>
      </w:pPr>
      <w:r>
        <w:rPr>
          <w:rFonts w:hint="eastAsia"/>
          <w:szCs w:val="24"/>
          <w:lang w:eastAsia="zh-CN"/>
        </w:rPr>
        <w:t>N</w:t>
      </w:r>
      <w:r>
        <w:rPr>
          <w:szCs w:val="24"/>
          <w:lang w:eastAsia="zh-CN"/>
        </w:rPr>
        <w:t>OS,</w:t>
      </w:r>
      <w:r w:rsidRPr="00C6237E"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n</w:t>
      </w:r>
      <w:r w:rsidRPr="00C6237E">
        <w:rPr>
          <w:szCs w:val="24"/>
          <w:lang w:eastAsia="zh-CN"/>
        </w:rPr>
        <w:t>ot other specified</w:t>
      </w:r>
      <w:r>
        <w:rPr>
          <w:szCs w:val="24"/>
          <w:lang w:eastAsia="zh-CN"/>
        </w:rPr>
        <w:t>.</w:t>
      </w:r>
      <w:r>
        <w:rPr>
          <w:szCs w:val="24"/>
          <w:lang w:eastAsia="zh-CN"/>
        </w:rPr>
        <w:br w:type="page"/>
      </w:r>
    </w:p>
    <w:p w14:paraId="2FF1D0CC" w14:textId="2CAFADA8" w:rsidR="004B6DE2" w:rsidRDefault="00641DCF" w:rsidP="004B6DE2">
      <w:pPr>
        <w:rPr>
          <w:rFonts w:cs="Times New Roman"/>
          <w:szCs w:val="24"/>
          <w:lang w:eastAsia="zh-CN"/>
        </w:rPr>
      </w:pPr>
      <w:r w:rsidRPr="00641DCF">
        <w:rPr>
          <w:rFonts w:cs="Times New Roman"/>
          <w:szCs w:val="24"/>
          <w:lang w:eastAsia="zh-CN"/>
        </w:rPr>
        <w:lastRenderedPageBreak/>
        <w:t>Table S6 | Characteristics between the Chemo</w:t>
      </w:r>
      <w:r w:rsidR="009159E8">
        <w:rPr>
          <w:rFonts w:cs="Times New Roman"/>
          <w:szCs w:val="24"/>
          <w:lang w:eastAsia="zh-CN"/>
        </w:rPr>
        <w:t xml:space="preserve"> alone</w:t>
      </w:r>
      <w:r w:rsidRPr="00641DCF">
        <w:rPr>
          <w:rFonts w:cs="Times New Roman"/>
          <w:szCs w:val="24"/>
          <w:lang w:eastAsia="zh-CN"/>
        </w:rPr>
        <w:t xml:space="preserve"> group and the Sur</w:t>
      </w:r>
      <w:r w:rsidR="009159E8">
        <w:rPr>
          <w:rFonts w:cs="Times New Roman"/>
          <w:szCs w:val="24"/>
          <w:lang w:eastAsia="zh-CN"/>
        </w:rPr>
        <w:t>gery</w:t>
      </w:r>
      <w:r w:rsidRPr="00641DCF">
        <w:rPr>
          <w:rFonts w:cs="Times New Roman"/>
          <w:szCs w:val="24"/>
          <w:lang w:eastAsia="zh-CN"/>
        </w:rPr>
        <w:t xml:space="preserve"> + Chemo group after PS</w:t>
      </w:r>
      <w:r w:rsidR="004B6DE2" w:rsidRPr="00624199">
        <w:rPr>
          <w:rFonts w:cs="Times New Roman"/>
          <w:szCs w:val="24"/>
          <w:lang w:eastAsia="zh-CN"/>
        </w:rPr>
        <w:t>M</w:t>
      </w:r>
    </w:p>
    <w:tbl>
      <w:tblPr>
        <w:tblStyle w:val="6"/>
        <w:tblW w:w="8222" w:type="dxa"/>
        <w:tblLayout w:type="fixed"/>
        <w:tblLook w:val="04A0" w:firstRow="1" w:lastRow="0" w:firstColumn="1" w:lastColumn="0" w:noHBand="0" w:noVBand="1"/>
      </w:tblPr>
      <w:tblGrid>
        <w:gridCol w:w="1734"/>
        <w:gridCol w:w="1663"/>
        <w:gridCol w:w="1848"/>
        <w:gridCol w:w="1843"/>
        <w:gridCol w:w="1134"/>
      </w:tblGrid>
      <w:tr w:rsidR="00641DCF" w:rsidRPr="00641DCF" w14:paraId="2DEF0733" w14:textId="77777777" w:rsidTr="00593952"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</w:tcPr>
          <w:p w14:paraId="04078CF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Variables</w:t>
            </w:r>
          </w:p>
        </w:tc>
        <w:tc>
          <w:tcPr>
            <w:tcW w:w="1663" w:type="dxa"/>
            <w:tcBorders>
              <w:left w:val="nil"/>
              <w:bottom w:val="single" w:sz="4" w:space="0" w:color="auto"/>
              <w:right w:val="nil"/>
            </w:tcBorders>
          </w:tcPr>
          <w:p w14:paraId="30B68A4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14:paraId="65E2F338" w14:textId="7E693710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Chemo</w:t>
            </w:r>
            <w:r w:rsidR="00402859">
              <w:rPr>
                <w:rFonts w:eastAsia="DengXian" w:cs="Times New Roman"/>
                <w:sz w:val="21"/>
              </w:rPr>
              <w:t xml:space="preserve"> alon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E99A51A" w14:textId="4B5AC316" w:rsidR="00641DCF" w:rsidRPr="00641DCF" w:rsidRDefault="00402859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/>
                <w:sz w:val="21"/>
              </w:rPr>
              <w:t>Surgery</w:t>
            </w:r>
            <w:r w:rsidR="00641DCF" w:rsidRPr="00641DCF">
              <w:rPr>
                <w:rFonts w:eastAsia="DengXian" w:cs="Times New Roman"/>
                <w:sz w:val="21"/>
              </w:rPr>
              <w:t xml:space="preserve"> + Chem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75FB6A6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P value</w:t>
            </w:r>
          </w:p>
        </w:tc>
      </w:tr>
      <w:tr w:rsidR="00641DCF" w:rsidRPr="00641DCF" w14:paraId="364AD7C4" w14:textId="77777777" w:rsidTr="00593952">
        <w:tc>
          <w:tcPr>
            <w:tcW w:w="1734" w:type="dxa"/>
            <w:tcBorders>
              <w:left w:val="nil"/>
              <w:bottom w:val="nil"/>
              <w:right w:val="nil"/>
            </w:tcBorders>
          </w:tcPr>
          <w:p w14:paraId="45F403F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Number</w:t>
            </w:r>
          </w:p>
        </w:tc>
        <w:tc>
          <w:tcPr>
            <w:tcW w:w="1663" w:type="dxa"/>
            <w:tcBorders>
              <w:left w:val="nil"/>
              <w:bottom w:val="nil"/>
              <w:right w:val="nil"/>
            </w:tcBorders>
          </w:tcPr>
          <w:p w14:paraId="3D493622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3CAE858D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7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E464BD7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7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9D833DF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50E76918" w14:textId="77777777" w:rsidTr="00641DCF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044474D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Age(years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67051A8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DF9571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62.29 ± 11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18F355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63.26 ± 1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DFE53F2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.617</w:t>
            </w:r>
          </w:p>
        </w:tc>
      </w:tr>
      <w:tr w:rsidR="00641DCF" w:rsidRPr="00641DCF" w14:paraId="3A5ED999" w14:textId="77777777" w:rsidTr="00593952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B79E9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Sex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74C4E78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Femal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56B00DF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42 (58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0D5C74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43 (59.7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A0A82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.865</w:t>
            </w:r>
          </w:p>
        </w:tc>
      </w:tr>
      <w:tr w:rsidR="00641DCF" w:rsidRPr="00641DCF" w14:paraId="6D93C3D7" w14:textId="77777777" w:rsidTr="00593952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CE93B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7063BE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Mal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5351E5B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30 (41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DA5231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29 (40.3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8FE012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15829166" w14:textId="77777777" w:rsidTr="00641DCF">
        <w:trPr>
          <w:trHeight w:val="166"/>
        </w:trPr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8CCFCE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Rac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B0DFB4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Whit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26D03A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67 (93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B329827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68 (94.4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F03F2B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.604</w:t>
            </w:r>
          </w:p>
        </w:tc>
      </w:tr>
      <w:tr w:rsidR="00641DCF" w:rsidRPr="00641DCF" w14:paraId="109358BA" w14:textId="77777777" w:rsidTr="00641DCF">
        <w:trPr>
          <w:trHeight w:val="50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D10BDC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64CB52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black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7CEBF2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4 (5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187620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4 (5.6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1C7945B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08E0AB03" w14:textId="77777777" w:rsidTr="00641DCF">
        <w:trPr>
          <w:trHeight w:val="181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FBFA02C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570B88F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Other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653A78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 (1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680AC17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 (0.0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156C56C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5F222702" w14:textId="77777777" w:rsidTr="00593952">
        <w:trPr>
          <w:trHeight w:val="195"/>
        </w:trPr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0D3F5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Marital statu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D440815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Singl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5F6E3CC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9 (12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8DDE9B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1 (15.3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A19D72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.442</w:t>
            </w:r>
          </w:p>
        </w:tc>
      </w:tr>
      <w:tr w:rsidR="00641DCF" w:rsidRPr="00641DCF" w14:paraId="2098B9E2" w14:textId="77777777" w:rsidTr="00593952">
        <w:trPr>
          <w:trHeight w:val="157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3F56A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4EC708D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Marrie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DA6C54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52 (72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EB6938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45 (62.5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30722C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1A42E9E2" w14:textId="77777777" w:rsidTr="00593952">
        <w:trPr>
          <w:trHeight w:val="260"/>
        </w:trPr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1FD9E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6F78C12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Separate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1C572DF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1 (15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D490CE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6 (22.2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C406B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5B9AB698" w14:textId="77777777" w:rsidTr="00641DCF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413548D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Year of diagnosi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49F69B5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&lt;20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2A71F58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4 (5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06A3D9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4 (5.6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6C9ED21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.773</w:t>
            </w:r>
          </w:p>
        </w:tc>
      </w:tr>
      <w:tr w:rsidR="00641DCF" w:rsidRPr="00641DCF" w14:paraId="250081A7" w14:textId="77777777" w:rsidTr="00641DCF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95BDA7B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3D984C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2000-200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AC806A2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46 (63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6B3591C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42 (58.3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96E3BFF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142E5FA4" w14:textId="77777777" w:rsidTr="00641DCF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F7A993E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D55B47E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≥20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BFA1EDE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22 (30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57EDD0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26 (36.1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F1253C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68346978" w14:textId="77777777" w:rsidTr="00593952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17DF2F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Primary sit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8D9E84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Upper lob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AB12D08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5 (20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197721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20 (27.8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FC040F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.870</w:t>
            </w:r>
          </w:p>
        </w:tc>
      </w:tr>
      <w:tr w:rsidR="00641DCF" w:rsidRPr="00641DCF" w14:paraId="1A742AA5" w14:textId="77777777" w:rsidTr="00593952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BF1F5F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823663C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Middle lob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1160D2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8 (11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024BBC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7 (9.7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202D3D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5E2F7C02" w14:textId="77777777" w:rsidTr="00593952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94B93B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592FC9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Lower lob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2F176A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9 (26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612B2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5 (20.8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C03148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7EBC878E" w14:textId="77777777" w:rsidTr="00593952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B54572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B3615C1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Main bronchu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4ED8A2C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2 (2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DA739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2 (2.8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91CEF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2A5B4994" w14:textId="77777777" w:rsidTr="00593952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A93F8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4F7227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NO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7F12151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28 (38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97F95F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28 (38.9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4655ED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2A11C39E" w14:textId="77777777" w:rsidTr="00641DCF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B227C8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Laterality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50EE3C9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Unilater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7457314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55 (76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E5CB708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61 (84.7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5E695E7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.206</w:t>
            </w:r>
          </w:p>
        </w:tc>
      </w:tr>
      <w:tr w:rsidR="00641DCF" w:rsidRPr="00641DCF" w14:paraId="53362E72" w14:textId="77777777" w:rsidTr="00641DCF"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8A5241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3823087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Bilater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48C654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7 (23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9159A5A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1 (15.3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CCF2E76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  <w:tr w:rsidR="00641DCF" w:rsidRPr="00641DCF" w14:paraId="5A84567A" w14:textId="77777777" w:rsidTr="00593952"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A0B37D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Stag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012A7B7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6B8E12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59 (81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A1C465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57 (79.2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F837DF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0.674</w:t>
            </w:r>
          </w:p>
        </w:tc>
      </w:tr>
      <w:tr w:rsidR="00641DCF" w:rsidRPr="00641DCF" w14:paraId="55C15616" w14:textId="77777777" w:rsidTr="00593952">
        <w:tc>
          <w:tcPr>
            <w:tcW w:w="1734" w:type="dxa"/>
            <w:vMerge/>
            <w:tcBorders>
              <w:top w:val="nil"/>
              <w:left w:val="nil"/>
              <w:right w:val="nil"/>
            </w:tcBorders>
          </w:tcPr>
          <w:p w14:paraId="21F678E3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</w:tcPr>
          <w:p w14:paraId="07886BE5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II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179FD1FD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3 (18.1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947875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641DCF">
              <w:rPr>
                <w:rFonts w:eastAsia="DengXian" w:cs="Times New Roman"/>
                <w:sz w:val="21"/>
              </w:rPr>
              <w:t>15 (20.8%)</w:t>
            </w: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</w:tcPr>
          <w:p w14:paraId="781EEEF0" w14:textId="77777777" w:rsidR="00641DCF" w:rsidRPr="00641DCF" w:rsidRDefault="00641DCF" w:rsidP="00641DC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</w:tr>
    </w:tbl>
    <w:p w14:paraId="049C4742" w14:textId="101D16E2" w:rsidR="004B6DE2" w:rsidRDefault="004B6DE2" w:rsidP="004B6DE2">
      <w:pPr>
        <w:rPr>
          <w:szCs w:val="24"/>
          <w:lang w:eastAsia="zh-CN"/>
        </w:rPr>
      </w:pPr>
      <w:r>
        <w:rPr>
          <w:rFonts w:hint="eastAsia"/>
          <w:szCs w:val="24"/>
          <w:lang w:eastAsia="zh-CN"/>
        </w:rPr>
        <w:t>N</w:t>
      </w:r>
      <w:r>
        <w:rPr>
          <w:szCs w:val="24"/>
          <w:lang w:eastAsia="zh-CN"/>
        </w:rPr>
        <w:t>OS,</w:t>
      </w:r>
      <w:r w:rsidRPr="00C6237E"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n</w:t>
      </w:r>
      <w:r w:rsidRPr="00C6237E">
        <w:rPr>
          <w:szCs w:val="24"/>
          <w:lang w:eastAsia="zh-CN"/>
        </w:rPr>
        <w:t>ot other specified</w:t>
      </w:r>
      <w:r>
        <w:rPr>
          <w:szCs w:val="24"/>
          <w:lang w:eastAsia="zh-CN"/>
        </w:rPr>
        <w:t>.</w:t>
      </w:r>
    </w:p>
    <w:sectPr w:rsidR="004B6DE2" w:rsidSect="003F7B6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25378" w14:textId="77777777" w:rsidR="00587AB1" w:rsidRDefault="00587AB1" w:rsidP="00117666">
      <w:pPr>
        <w:spacing w:after="0"/>
      </w:pPr>
      <w:r>
        <w:separator/>
      </w:r>
    </w:p>
  </w:endnote>
  <w:endnote w:type="continuationSeparator" w:id="0">
    <w:p w14:paraId="20C96792" w14:textId="77777777" w:rsidR="00587AB1" w:rsidRDefault="00587A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E6C11" w14:textId="36B615B7" w:rsidR="00036FCF" w:rsidRDefault="00036FCF">
    <w:pPr>
      <w:pStyle w:val="Footer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026BEA19" wp14:editId="010061AE">
              <wp:simplePos x="0" y="0"/>
              <wp:positionH relativeFrom="margin">
                <wp:posOffset>4699635</wp:posOffset>
              </wp:positionH>
              <wp:positionV relativeFrom="bottomMargin">
                <wp:posOffset>0</wp:posOffset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3FFA4D" w14:textId="77777777" w:rsidR="00036FCF" w:rsidRPr="00577C4C" w:rsidRDefault="00036FCF" w:rsidP="00036FC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26BEA19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370.05pt;margin-top:0;width:118.8pt;height:31.1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" filled="f" stroked="f" strokeweight=".5pt">
              <v:textbox style="mso-fit-shape-to-text:t">
                <w:txbxContent>
                  <w:p w14:paraId="063FFA4D" w14:textId="77777777" w:rsidR="00036FCF" w:rsidRPr="00577C4C" w:rsidRDefault="00036FCF" w:rsidP="00036FC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BDB18" w14:textId="77777777" w:rsidR="00587AB1" w:rsidRDefault="00587AB1" w:rsidP="00117666">
      <w:pPr>
        <w:spacing w:after="0"/>
      </w:pPr>
      <w:r>
        <w:separator/>
      </w:r>
    </w:p>
  </w:footnote>
  <w:footnote w:type="continuationSeparator" w:id="0">
    <w:p w14:paraId="319E8D1A" w14:textId="77777777" w:rsidR="00587AB1" w:rsidRDefault="00587A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8B08B0" w14:textId="0E68BDF2" w:rsidR="00160F69" w:rsidRPr="00160F69" w:rsidRDefault="00C52A7B" w:rsidP="00A53000">
    <w:pPr>
      <w:pStyle w:val="Header"/>
      <w:rPr>
        <w:lang w:eastAsia="zh-CN"/>
      </w:rPr>
    </w:pPr>
    <w:r w:rsidRPr="007E3148">
      <w:ptab w:relativeTo="margin" w:alignment="center" w:leader="none"/>
    </w:r>
    <w:r w:rsidRPr="007E3148">
      <w:ptab w:relativeTo="margin" w:alignment="right" w:leader="none"/>
    </w:r>
    <w:bookmarkStart w:id="0" w:name="OLE_LINK21"/>
    <w:bookmarkStart w:id="1" w:name="OLE_LINK22"/>
    <w:bookmarkStart w:id="2" w:name="_Hlk102727470"/>
    <w:r w:rsidR="00C54B98">
      <w:rPr>
        <w:lang w:eastAsia="zh-CN"/>
      </w:rPr>
      <w:t>Treatments</w:t>
    </w:r>
    <w:r w:rsidR="00F42382">
      <w:rPr>
        <w:lang w:eastAsia="zh-CN"/>
      </w:rPr>
      <w:t xml:space="preserve"> </w:t>
    </w:r>
    <w:r w:rsidR="001011DB">
      <w:rPr>
        <w:rFonts w:hint="eastAsia"/>
        <w:lang w:eastAsia="zh-CN"/>
      </w:rPr>
      <w:t>for</w:t>
    </w:r>
    <w:r w:rsidR="001011DB">
      <w:rPr>
        <w:lang w:eastAsia="zh-CN"/>
      </w:rPr>
      <w:t xml:space="preserve"> </w:t>
    </w:r>
    <w:r w:rsidR="00C54B98">
      <w:rPr>
        <w:lang w:eastAsia="zh-CN"/>
      </w:rPr>
      <w:t>early-s</w:t>
    </w:r>
    <w:r w:rsidR="001011DB">
      <w:rPr>
        <w:rFonts w:hint="eastAsia"/>
        <w:lang w:eastAsia="zh-CN"/>
      </w:rPr>
      <w:t>tage</w:t>
    </w:r>
    <w:r w:rsidR="00894D16">
      <w:rPr>
        <w:lang w:eastAsia="zh-CN"/>
      </w:rPr>
      <w:t xml:space="preserve"> </w:t>
    </w:r>
    <w:r w:rsidR="00C54B98">
      <w:rPr>
        <w:lang w:eastAsia="zh-CN"/>
      </w:rPr>
      <w:t>MALT-type</w:t>
    </w:r>
    <w:bookmarkEnd w:id="0"/>
    <w:bookmarkEnd w:id="1"/>
    <w:bookmarkEnd w:id="2"/>
    <w:r w:rsidR="00C54B98">
      <w:rPr>
        <w:lang w:eastAsia="zh-CN"/>
      </w:rPr>
      <w:t xml:space="preserve"> PP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28937896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870F67" w:rsidRPr="00870F67">
      <w:rPr>
        <w:lang w:eastAsia="zh-CN"/>
      </w:rPr>
      <w:t xml:space="preserve"> </w:t>
    </w:r>
    <w:r w:rsidR="00870F67">
      <w:rPr>
        <w:lang w:eastAsia="zh-CN"/>
      </w:rPr>
      <w:t xml:space="preserve">Treatments </w:t>
    </w:r>
    <w:r w:rsidR="00870F67">
      <w:rPr>
        <w:rFonts w:hint="eastAsia"/>
        <w:lang w:eastAsia="zh-CN"/>
      </w:rPr>
      <w:t>for</w:t>
    </w:r>
    <w:r w:rsidR="00870F67">
      <w:rPr>
        <w:lang w:eastAsia="zh-CN"/>
      </w:rPr>
      <w:t xml:space="preserve"> early-s</w:t>
    </w:r>
    <w:r w:rsidR="00870F67">
      <w:rPr>
        <w:rFonts w:hint="eastAsia"/>
        <w:lang w:eastAsia="zh-CN"/>
      </w:rPr>
      <w:t>tage</w:t>
    </w:r>
    <w:r w:rsidR="00870F67">
      <w:rPr>
        <w:lang w:eastAsia="zh-CN"/>
      </w:rPr>
      <w:t xml:space="preserve"> MALT-type PP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8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4D5C17"/>
    <w:multiLevelType w:val="hybridMultilevel"/>
    <w:tmpl w:val="5B4A9556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6F320F"/>
    <w:multiLevelType w:val="hybridMultilevel"/>
    <w:tmpl w:val="2A0420AE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BBE591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20"/>
  </w:num>
  <w:num w:numId="13">
    <w:abstractNumId w:val="13"/>
  </w:num>
  <w:num w:numId="14">
    <w:abstractNumId w:val="5"/>
  </w:num>
  <w:num w:numId="15">
    <w:abstractNumId w:val="12"/>
  </w:num>
  <w:num w:numId="16">
    <w:abstractNumId w:val="17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9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6"/>
  </w:num>
  <w:num w:numId="24">
    <w:abstractNumId w:val="15"/>
  </w:num>
  <w:num w:numId="25">
    <w:abstractNumId w:val="2"/>
  </w:num>
  <w:num w:numId="26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 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w2fs20na9w5kevv2y5a5vi2r05vfesffst&quot;&gt;My EndNote Library&lt;record-ids&gt;&lt;item&gt;10823&lt;/item&gt;&lt;item&gt;17336&lt;/item&gt;&lt;item&gt;17337&lt;/item&gt;&lt;item&gt;17339&lt;/item&gt;&lt;item&gt;17340&lt;/item&gt;&lt;item&gt;17341&lt;/item&gt;&lt;item&gt;17345&lt;/item&gt;&lt;item&gt;17346&lt;/item&gt;&lt;item&gt;17347&lt;/item&gt;&lt;item&gt;17348&lt;/item&gt;&lt;item&gt;17350&lt;/item&gt;&lt;item&gt;17351&lt;/item&gt;&lt;item&gt;17352&lt;/item&gt;&lt;item&gt;17353&lt;/item&gt;&lt;item&gt;17355&lt;/item&gt;&lt;item&gt;17357&lt;/item&gt;&lt;item&gt;17358&lt;/item&gt;&lt;item&gt;17359&lt;/item&gt;&lt;item&gt;17360&lt;/item&gt;&lt;item&gt;17361&lt;/item&gt;&lt;item&gt;17362&lt;/item&gt;&lt;item&gt;17364&lt;/item&gt;&lt;item&gt;17367&lt;/item&gt;&lt;item&gt;17369&lt;/item&gt;&lt;item&gt;17370&lt;/item&gt;&lt;item&gt;17371&lt;/item&gt;&lt;item&gt;17372&lt;/item&gt;&lt;item&gt;17378&lt;/item&gt;&lt;item&gt;17381&lt;/item&gt;&lt;item&gt;17383&lt;/item&gt;&lt;item&gt;17384&lt;/item&gt;&lt;item&gt;17385&lt;/item&gt;&lt;item&gt;17386&lt;/item&gt;&lt;item&gt;17387&lt;/item&gt;&lt;item&gt;17388&lt;/item&gt;&lt;item&gt;17389&lt;/item&gt;&lt;item&gt;17390&lt;/item&gt;&lt;item&gt;17391&lt;/item&gt;&lt;item&gt;17403&lt;/item&gt;&lt;/record-ids&gt;&lt;/item&gt;&lt;/Libraries&gt;"/>
  </w:docVars>
  <w:rsids>
    <w:rsidRoot w:val="00681821"/>
    <w:rsid w:val="00001DB9"/>
    <w:rsid w:val="000113D5"/>
    <w:rsid w:val="00034304"/>
    <w:rsid w:val="00035434"/>
    <w:rsid w:val="00036FCF"/>
    <w:rsid w:val="0004555F"/>
    <w:rsid w:val="00045678"/>
    <w:rsid w:val="000458E4"/>
    <w:rsid w:val="000508E1"/>
    <w:rsid w:val="00054562"/>
    <w:rsid w:val="00063D84"/>
    <w:rsid w:val="0006636D"/>
    <w:rsid w:val="00077D53"/>
    <w:rsid w:val="00081394"/>
    <w:rsid w:val="00082319"/>
    <w:rsid w:val="000A6BAF"/>
    <w:rsid w:val="000B34BD"/>
    <w:rsid w:val="000C7E2A"/>
    <w:rsid w:val="000F4CFB"/>
    <w:rsid w:val="00100772"/>
    <w:rsid w:val="001011DB"/>
    <w:rsid w:val="00117666"/>
    <w:rsid w:val="001223A7"/>
    <w:rsid w:val="001275E2"/>
    <w:rsid w:val="0013169A"/>
    <w:rsid w:val="00134256"/>
    <w:rsid w:val="00146192"/>
    <w:rsid w:val="00146289"/>
    <w:rsid w:val="00147395"/>
    <w:rsid w:val="00150C5F"/>
    <w:rsid w:val="00151E26"/>
    <w:rsid w:val="001552C9"/>
    <w:rsid w:val="00160F69"/>
    <w:rsid w:val="00166AAC"/>
    <w:rsid w:val="00177D84"/>
    <w:rsid w:val="00182852"/>
    <w:rsid w:val="00183DFF"/>
    <w:rsid w:val="001964EF"/>
    <w:rsid w:val="001B1A2C"/>
    <w:rsid w:val="001D5C23"/>
    <w:rsid w:val="001E226F"/>
    <w:rsid w:val="001F00D2"/>
    <w:rsid w:val="001F4C07"/>
    <w:rsid w:val="001F541A"/>
    <w:rsid w:val="002016DF"/>
    <w:rsid w:val="00213566"/>
    <w:rsid w:val="00220AEA"/>
    <w:rsid w:val="00226954"/>
    <w:rsid w:val="002314EC"/>
    <w:rsid w:val="00235C78"/>
    <w:rsid w:val="00250294"/>
    <w:rsid w:val="00250C61"/>
    <w:rsid w:val="002629A3"/>
    <w:rsid w:val="00265660"/>
    <w:rsid w:val="00267D18"/>
    <w:rsid w:val="002724DC"/>
    <w:rsid w:val="002822A5"/>
    <w:rsid w:val="002868E2"/>
    <w:rsid w:val="002869C3"/>
    <w:rsid w:val="00286C39"/>
    <w:rsid w:val="002936E4"/>
    <w:rsid w:val="00296B88"/>
    <w:rsid w:val="002C74CA"/>
    <w:rsid w:val="002D0911"/>
    <w:rsid w:val="002D2D89"/>
    <w:rsid w:val="002E181E"/>
    <w:rsid w:val="002F744D"/>
    <w:rsid w:val="00303DE6"/>
    <w:rsid w:val="00310124"/>
    <w:rsid w:val="003114EF"/>
    <w:rsid w:val="00314594"/>
    <w:rsid w:val="00325DED"/>
    <w:rsid w:val="0034392D"/>
    <w:rsid w:val="0035188E"/>
    <w:rsid w:val="003544FB"/>
    <w:rsid w:val="00365D63"/>
    <w:rsid w:val="0036793B"/>
    <w:rsid w:val="00372682"/>
    <w:rsid w:val="00376CC5"/>
    <w:rsid w:val="0038091C"/>
    <w:rsid w:val="003930EA"/>
    <w:rsid w:val="00393460"/>
    <w:rsid w:val="0039693B"/>
    <w:rsid w:val="003D09A0"/>
    <w:rsid w:val="003D2F2D"/>
    <w:rsid w:val="003E5D91"/>
    <w:rsid w:val="003F7B69"/>
    <w:rsid w:val="00401590"/>
    <w:rsid w:val="00402859"/>
    <w:rsid w:val="00416CB6"/>
    <w:rsid w:val="00422C94"/>
    <w:rsid w:val="0043644D"/>
    <w:rsid w:val="00436BB6"/>
    <w:rsid w:val="00463E3D"/>
    <w:rsid w:val="004645AE"/>
    <w:rsid w:val="00473606"/>
    <w:rsid w:val="004766E1"/>
    <w:rsid w:val="00480904"/>
    <w:rsid w:val="004A3651"/>
    <w:rsid w:val="004A546D"/>
    <w:rsid w:val="004B0B3E"/>
    <w:rsid w:val="004B1E40"/>
    <w:rsid w:val="004B6DE2"/>
    <w:rsid w:val="004D3E33"/>
    <w:rsid w:val="005250F2"/>
    <w:rsid w:val="00542288"/>
    <w:rsid w:val="00573AD9"/>
    <w:rsid w:val="00575273"/>
    <w:rsid w:val="00587AB1"/>
    <w:rsid w:val="00590AE9"/>
    <w:rsid w:val="005911B1"/>
    <w:rsid w:val="005A14EE"/>
    <w:rsid w:val="005A1D84"/>
    <w:rsid w:val="005A70EA"/>
    <w:rsid w:val="005B09F2"/>
    <w:rsid w:val="005B5856"/>
    <w:rsid w:val="005C3963"/>
    <w:rsid w:val="005D1840"/>
    <w:rsid w:val="005D35E4"/>
    <w:rsid w:val="005D7910"/>
    <w:rsid w:val="005F41A8"/>
    <w:rsid w:val="005F5D33"/>
    <w:rsid w:val="005F6D06"/>
    <w:rsid w:val="0060078B"/>
    <w:rsid w:val="00605B4B"/>
    <w:rsid w:val="00606014"/>
    <w:rsid w:val="00614217"/>
    <w:rsid w:val="0062154F"/>
    <w:rsid w:val="00623D48"/>
    <w:rsid w:val="00624199"/>
    <w:rsid w:val="00627BBE"/>
    <w:rsid w:val="00631A8C"/>
    <w:rsid w:val="00636137"/>
    <w:rsid w:val="00636DFC"/>
    <w:rsid w:val="00641DCF"/>
    <w:rsid w:val="00651CA2"/>
    <w:rsid w:val="00653D60"/>
    <w:rsid w:val="006555AD"/>
    <w:rsid w:val="00660AF2"/>
    <w:rsid w:val="00660D05"/>
    <w:rsid w:val="00671D9A"/>
    <w:rsid w:val="00673952"/>
    <w:rsid w:val="00681821"/>
    <w:rsid w:val="00686C9D"/>
    <w:rsid w:val="0068746E"/>
    <w:rsid w:val="00687F02"/>
    <w:rsid w:val="006A4EF5"/>
    <w:rsid w:val="006A7BA2"/>
    <w:rsid w:val="006B2BF8"/>
    <w:rsid w:val="006B2D5B"/>
    <w:rsid w:val="006B361D"/>
    <w:rsid w:val="006B7D14"/>
    <w:rsid w:val="006C1C70"/>
    <w:rsid w:val="006D5B93"/>
    <w:rsid w:val="006E246E"/>
    <w:rsid w:val="006E3E84"/>
    <w:rsid w:val="006E53D4"/>
    <w:rsid w:val="006F27F6"/>
    <w:rsid w:val="00725A7D"/>
    <w:rsid w:val="0073085C"/>
    <w:rsid w:val="00733784"/>
    <w:rsid w:val="00737F52"/>
    <w:rsid w:val="00746505"/>
    <w:rsid w:val="0076471A"/>
    <w:rsid w:val="0076517D"/>
    <w:rsid w:val="00771F7D"/>
    <w:rsid w:val="00790BB3"/>
    <w:rsid w:val="00792043"/>
    <w:rsid w:val="00796FDB"/>
    <w:rsid w:val="00797EDD"/>
    <w:rsid w:val="007B0322"/>
    <w:rsid w:val="007B690C"/>
    <w:rsid w:val="007C0E3F"/>
    <w:rsid w:val="007C206C"/>
    <w:rsid w:val="007C3275"/>
    <w:rsid w:val="007C5729"/>
    <w:rsid w:val="007D3CFD"/>
    <w:rsid w:val="007E6856"/>
    <w:rsid w:val="00807DBF"/>
    <w:rsid w:val="008111E4"/>
    <w:rsid w:val="00812470"/>
    <w:rsid w:val="0081301C"/>
    <w:rsid w:val="00815550"/>
    <w:rsid w:val="00817DD6"/>
    <w:rsid w:val="00820B47"/>
    <w:rsid w:val="008358E0"/>
    <w:rsid w:val="00837689"/>
    <w:rsid w:val="00861735"/>
    <w:rsid w:val="008629A9"/>
    <w:rsid w:val="00870F67"/>
    <w:rsid w:val="00873331"/>
    <w:rsid w:val="008838B0"/>
    <w:rsid w:val="0088513A"/>
    <w:rsid w:val="00893C19"/>
    <w:rsid w:val="00894D16"/>
    <w:rsid w:val="0089751E"/>
    <w:rsid w:val="008A53EF"/>
    <w:rsid w:val="008D6C8D"/>
    <w:rsid w:val="008E2B54"/>
    <w:rsid w:val="008E2D6B"/>
    <w:rsid w:val="008E4404"/>
    <w:rsid w:val="008E58C7"/>
    <w:rsid w:val="008E590E"/>
    <w:rsid w:val="008F5021"/>
    <w:rsid w:val="009159E8"/>
    <w:rsid w:val="00943573"/>
    <w:rsid w:val="00967BC4"/>
    <w:rsid w:val="009718FB"/>
    <w:rsid w:val="00971B61"/>
    <w:rsid w:val="00971F99"/>
    <w:rsid w:val="00980C31"/>
    <w:rsid w:val="009902E0"/>
    <w:rsid w:val="009955FF"/>
    <w:rsid w:val="00997293"/>
    <w:rsid w:val="009B5ABF"/>
    <w:rsid w:val="009D259D"/>
    <w:rsid w:val="009D5AB7"/>
    <w:rsid w:val="009F26E0"/>
    <w:rsid w:val="00A27981"/>
    <w:rsid w:val="00A50D9D"/>
    <w:rsid w:val="00A53000"/>
    <w:rsid w:val="00A545C6"/>
    <w:rsid w:val="00A6104F"/>
    <w:rsid w:val="00A652D0"/>
    <w:rsid w:val="00A75F87"/>
    <w:rsid w:val="00A95D8B"/>
    <w:rsid w:val="00AB7828"/>
    <w:rsid w:val="00AC0270"/>
    <w:rsid w:val="00AC3EA3"/>
    <w:rsid w:val="00AC6189"/>
    <w:rsid w:val="00AC792D"/>
    <w:rsid w:val="00AC7C9B"/>
    <w:rsid w:val="00AF1001"/>
    <w:rsid w:val="00AF6CE3"/>
    <w:rsid w:val="00B067A7"/>
    <w:rsid w:val="00B17C14"/>
    <w:rsid w:val="00B24736"/>
    <w:rsid w:val="00B33AAD"/>
    <w:rsid w:val="00B41543"/>
    <w:rsid w:val="00B50B57"/>
    <w:rsid w:val="00B657B8"/>
    <w:rsid w:val="00B7247A"/>
    <w:rsid w:val="00B77890"/>
    <w:rsid w:val="00B77AB6"/>
    <w:rsid w:val="00B84920"/>
    <w:rsid w:val="00B8556A"/>
    <w:rsid w:val="00BA34C2"/>
    <w:rsid w:val="00BB1AC6"/>
    <w:rsid w:val="00BC16ED"/>
    <w:rsid w:val="00BD1F34"/>
    <w:rsid w:val="00C012A3"/>
    <w:rsid w:val="00C122F0"/>
    <w:rsid w:val="00C12997"/>
    <w:rsid w:val="00C16F19"/>
    <w:rsid w:val="00C210D4"/>
    <w:rsid w:val="00C40023"/>
    <w:rsid w:val="00C43E4E"/>
    <w:rsid w:val="00C52A7B"/>
    <w:rsid w:val="00C54B98"/>
    <w:rsid w:val="00C6039D"/>
    <w:rsid w:val="00C6237E"/>
    <w:rsid w:val="00C6324C"/>
    <w:rsid w:val="00C65269"/>
    <w:rsid w:val="00C679AA"/>
    <w:rsid w:val="00C724CF"/>
    <w:rsid w:val="00C75972"/>
    <w:rsid w:val="00C82792"/>
    <w:rsid w:val="00C83309"/>
    <w:rsid w:val="00C948FD"/>
    <w:rsid w:val="00CA69CA"/>
    <w:rsid w:val="00CB43D5"/>
    <w:rsid w:val="00CB57A5"/>
    <w:rsid w:val="00CC76F9"/>
    <w:rsid w:val="00CD066B"/>
    <w:rsid w:val="00CD46E2"/>
    <w:rsid w:val="00CD7F2E"/>
    <w:rsid w:val="00CE29C6"/>
    <w:rsid w:val="00D00D0B"/>
    <w:rsid w:val="00D04B69"/>
    <w:rsid w:val="00D36F49"/>
    <w:rsid w:val="00D46BC5"/>
    <w:rsid w:val="00D5214D"/>
    <w:rsid w:val="00D537FA"/>
    <w:rsid w:val="00D5547D"/>
    <w:rsid w:val="00D55C90"/>
    <w:rsid w:val="00D648E0"/>
    <w:rsid w:val="00D80D99"/>
    <w:rsid w:val="00D93029"/>
    <w:rsid w:val="00D9503C"/>
    <w:rsid w:val="00DA5AB9"/>
    <w:rsid w:val="00DB2285"/>
    <w:rsid w:val="00DB2E0C"/>
    <w:rsid w:val="00DC2E70"/>
    <w:rsid w:val="00DC6AA9"/>
    <w:rsid w:val="00DD03CA"/>
    <w:rsid w:val="00DD73EF"/>
    <w:rsid w:val="00DE23E8"/>
    <w:rsid w:val="00E0128B"/>
    <w:rsid w:val="00E16914"/>
    <w:rsid w:val="00E179F4"/>
    <w:rsid w:val="00E27854"/>
    <w:rsid w:val="00E46412"/>
    <w:rsid w:val="00E64E17"/>
    <w:rsid w:val="00E71CB4"/>
    <w:rsid w:val="00E74A55"/>
    <w:rsid w:val="00E83BF9"/>
    <w:rsid w:val="00E87B35"/>
    <w:rsid w:val="00E94526"/>
    <w:rsid w:val="00E96F3B"/>
    <w:rsid w:val="00EA3D3C"/>
    <w:rsid w:val="00EB0407"/>
    <w:rsid w:val="00EC1D39"/>
    <w:rsid w:val="00EC7CC3"/>
    <w:rsid w:val="00EE153B"/>
    <w:rsid w:val="00EE307D"/>
    <w:rsid w:val="00F00C8C"/>
    <w:rsid w:val="00F00EE1"/>
    <w:rsid w:val="00F318F5"/>
    <w:rsid w:val="00F33E06"/>
    <w:rsid w:val="00F40990"/>
    <w:rsid w:val="00F42382"/>
    <w:rsid w:val="00F46494"/>
    <w:rsid w:val="00F558AB"/>
    <w:rsid w:val="00F61D89"/>
    <w:rsid w:val="00F63895"/>
    <w:rsid w:val="00F86ABB"/>
    <w:rsid w:val="00FA43F4"/>
    <w:rsid w:val="00FB73BF"/>
    <w:rsid w:val="00FC43DE"/>
    <w:rsid w:val="00FC5482"/>
    <w:rsid w:val="00FD7648"/>
    <w:rsid w:val="00FF7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1">
    <w:name w:val="书目1"/>
    <w:basedOn w:val="Normal"/>
    <w:link w:val="Bibliography"/>
    <w:rsid w:val="0035188E"/>
    <w:pPr>
      <w:tabs>
        <w:tab w:val="left" w:pos="500"/>
      </w:tabs>
      <w:ind w:left="504" w:hanging="504"/>
    </w:pPr>
  </w:style>
  <w:style w:type="character" w:customStyle="1" w:styleId="Bibliography">
    <w:name w:val="Bibliography 字符"/>
    <w:basedOn w:val="DefaultParagraphFont"/>
    <w:link w:val="1"/>
    <w:rsid w:val="0035188E"/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737F52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et2">
    <w:name w:val="et2"/>
    <w:basedOn w:val="Normal"/>
    <w:rsid w:val="00737F52"/>
    <w:pPr>
      <w:spacing w:before="100" w:beforeAutospacing="1" w:after="100" w:afterAutospacing="1"/>
      <w:textAlignment w:val="center"/>
    </w:pPr>
    <w:rPr>
      <w:rFonts w:ascii="Times New Roman Regular" w:eastAsia="SimSun" w:hAnsi="Times New Roman Regular" w:cs="SimSun"/>
      <w:color w:val="000000"/>
      <w:szCs w:val="24"/>
      <w:lang w:eastAsia="zh-CN"/>
    </w:rPr>
  </w:style>
  <w:style w:type="paragraph" w:customStyle="1" w:styleId="et4">
    <w:name w:val="et4"/>
    <w:basedOn w:val="Normal"/>
    <w:rsid w:val="00737F52"/>
    <w:pPr>
      <w:spacing w:before="100" w:beforeAutospacing="1" w:after="100" w:afterAutospacing="1"/>
      <w:textAlignment w:val="center"/>
    </w:pPr>
    <w:rPr>
      <w:rFonts w:ascii="Times New Roman Regular" w:eastAsia="SimSun" w:hAnsi="Times New Roman Regular" w:cs="SimSun"/>
      <w:color w:val="000000"/>
      <w:szCs w:val="24"/>
      <w:lang w:eastAsia="zh-CN"/>
    </w:rPr>
  </w:style>
  <w:style w:type="paragraph" w:customStyle="1" w:styleId="et6">
    <w:name w:val="et6"/>
    <w:basedOn w:val="Normal"/>
    <w:rsid w:val="00737F52"/>
    <w:pPr>
      <w:spacing w:before="100" w:beforeAutospacing="1" w:after="100" w:afterAutospacing="1"/>
      <w:textAlignment w:val="center"/>
    </w:pPr>
    <w:rPr>
      <w:rFonts w:ascii="Times New Roman Regular" w:eastAsia="SimSun" w:hAnsi="Times New Roman Regular" w:cs="SimSun"/>
      <w:color w:val="000000"/>
      <w:szCs w:val="24"/>
      <w:lang w:eastAsia="zh-CN"/>
    </w:rPr>
  </w:style>
  <w:style w:type="paragraph" w:customStyle="1" w:styleId="et7">
    <w:name w:val="et7"/>
    <w:basedOn w:val="Normal"/>
    <w:rsid w:val="00737F52"/>
    <w:pPr>
      <w:spacing w:before="100" w:beforeAutospacing="1" w:after="100" w:afterAutospacing="1"/>
      <w:textAlignment w:val="center"/>
    </w:pPr>
    <w:rPr>
      <w:rFonts w:ascii="Times New Roman Regular" w:eastAsia="SimSun" w:hAnsi="Times New Roman Regular" w:cs="SimSun"/>
      <w:color w:val="000000"/>
      <w:szCs w:val="24"/>
      <w:lang w:eastAsia="zh-CN"/>
    </w:rPr>
  </w:style>
  <w:style w:type="paragraph" w:customStyle="1" w:styleId="et8">
    <w:name w:val="et8"/>
    <w:basedOn w:val="Normal"/>
    <w:rsid w:val="00737F52"/>
    <w:pPr>
      <w:spacing w:before="100" w:beforeAutospacing="1" w:after="100" w:afterAutospacing="1"/>
      <w:textAlignment w:val="center"/>
    </w:pPr>
    <w:rPr>
      <w:rFonts w:ascii="Times New Roman Regular" w:eastAsia="SimSun" w:hAnsi="Times New Roman Regular" w:cs="SimSun"/>
      <w:color w:val="000000"/>
      <w:szCs w:val="24"/>
      <w:lang w:eastAsia="zh-CN"/>
    </w:rPr>
  </w:style>
  <w:style w:type="paragraph" w:customStyle="1" w:styleId="et9">
    <w:name w:val="et9"/>
    <w:basedOn w:val="Normal"/>
    <w:rsid w:val="00737F52"/>
    <w:pPr>
      <w:spacing w:before="100" w:beforeAutospacing="1" w:after="100" w:afterAutospacing="1"/>
      <w:textAlignment w:val="center"/>
    </w:pPr>
    <w:rPr>
      <w:rFonts w:ascii="Times New Roman Bold" w:eastAsia="SimSun" w:hAnsi="Times New Roman Bold" w:cs="SimSun"/>
      <w:color w:val="000000"/>
      <w:szCs w:val="24"/>
      <w:lang w:eastAsia="zh-CN"/>
    </w:rPr>
  </w:style>
  <w:style w:type="paragraph" w:customStyle="1" w:styleId="et11">
    <w:name w:val="et11"/>
    <w:basedOn w:val="Normal"/>
    <w:rsid w:val="00737F52"/>
    <w:pPr>
      <w:spacing w:before="100" w:beforeAutospacing="1" w:after="100" w:afterAutospacing="1"/>
      <w:textAlignment w:val="center"/>
    </w:pPr>
    <w:rPr>
      <w:rFonts w:ascii="Times New Roman Regular" w:eastAsia="SimSun" w:hAnsi="Times New Roman Regular" w:cs="SimSun"/>
      <w:color w:val="000000"/>
      <w:szCs w:val="24"/>
      <w:lang w:eastAsia="zh-CN"/>
    </w:rPr>
  </w:style>
  <w:style w:type="paragraph" w:customStyle="1" w:styleId="et10">
    <w:name w:val="et10"/>
    <w:basedOn w:val="Normal"/>
    <w:rsid w:val="00B77890"/>
    <w:pPr>
      <w:spacing w:before="100" w:beforeAutospacing="1" w:after="100" w:afterAutospacing="1"/>
      <w:textAlignment w:val="center"/>
    </w:pPr>
    <w:rPr>
      <w:rFonts w:ascii="Times New Roman Regular" w:eastAsia="SimSun" w:hAnsi="Times New Roman Regular" w:cs="SimSun"/>
      <w:color w:val="000000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636137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3613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636137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636137"/>
    <w:rPr>
      <w:rFonts w:ascii="Times New Roman" w:hAnsi="Times New Roman" w:cs="Times New Roman"/>
      <w:noProof/>
      <w:sz w:val="24"/>
    </w:rPr>
  </w:style>
  <w:style w:type="table" w:customStyle="1" w:styleId="10">
    <w:name w:val="网格型1"/>
    <w:basedOn w:val="TableNormal"/>
    <w:next w:val="TableGrid"/>
    <w:uiPriority w:val="39"/>
    <w:rsid w:val="0043644D"/>
    <w:pPr>
      <w:spacing w:after="0" w:line="240" w:lineRule="auto"/>
    </w:pPr>
    <w:rPr>
      <w:rFonts w:ascii="DengXian" w:hAnsi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EB0407"/>
    <w:pPr>
      <w:spacing w:after="0" w:line="240" w:lineRule="auto"/>
    </w:pPr>
    <w:rPr>
      <w:rFonts w:ascii="DengXian" w:hAnsi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624199"/>
    <w:pPr>
      <w:spacing w:after="0" w:line="240" w:lineRule="auto"/>
    </w:pPr>
    <w:rPr>
      <w:rFonts w:ascii="DengXian" w:hAnsi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641DCF"/>
    <w:pPr>
      <w:spacing w:after="0" w:line="240" w:lineRule="auto"/>
    </w:pPr>
    <w:rPr>
      <w:rFonts w:ascii="DengXian" w:hAnsi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39"/>
    <w:rsid w:val="00641DCF"/>
    <w:pPr>
      <w:spacing w:after="0" w:line="240" w:lineRule="auto"/>
    </w:pPr>
    <w:rPr>
      <w:rFonts w:ascii="DengXian" w:hAnsi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39"/>
    <w:rsid w:val="00641DCF"/>
    <w:pPr>
      <w:spacing w:after="0" w:line="240" w:lineRule="auto"/>
    </w:pPr>
    <w:rPr>
      <w:rFonts w:ascii="DengXian" w:hAnsi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9902E0"/>
    <w:pPr>
      <w:spacing w:after="120"/>
    </w:pPr>
    <w:rPr>
      <w:i/>
    </w:rPr>
  </w:style>
  <w:style w:type="numbering" w:customStyle="1" w:styleId="Headings1">
    <w:name w:val="Headings1"/>
    <w:uiPriority w:val="99"/>
    <w:rsid w:val="00990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9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6</Pages>
  <Words>873</Words>
  <Characters>497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Francesca Brentegani</cp:lastModifiedBy>
  <cp:revision>2</cp:revision>
  <cp:lastPrinted>2022-05-06T03:03:00Z</cp:lastPrinted>
  <dcterms:created xsi:type="dcterms:W3CDTF">2022-08-19T10:04:00Z</dcterms:created>
  <dcterms:modified xsi:type="dcterms:W3CDTF">2022-08-19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IXkj02sj"/&gt;&lt;style id="http://www.zotero.org/styles/frontiers-in-oncology" hasBibliography="1" bibliographyStyleHasBeenSet="1"/&gt;&lt;prefs&gt;&lt;pref name="fieldType" value="Field"/&gt;&lt;/prefs&gt;&lt;/data&gt;</vt:lpwstr>
  </property>
</Properties>
</file>